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DFF0AA" w14:textId="7AF749FD" w:rsidR="00AC7095" w:rsidRPr="003C26ED" w:rsidRDefault="009E624F">
      <w:pPr>
        <w:rPr>
          <w:rFonts w:asciiTheme="majorBidi" w:hAnsiTheme="majorBidi" w:cstheme="majorBidi"/>
          <w:sz w:val="20"/>
          <w:szCs w:val="20"/>
        </w:rPr>
      </w:pPr>
      <w:r w:rsidRPr="003C26ED">
        <w:rPr>
          <w:rFonts w:asciiTheme="majorBidi" w:hAnsiTheme="majorBidi" w:cstheme="majorBidi"/>
          <w:sz w:val="20"/>
          <w:szCs w:val="20"/>
        </w:rPr>
        <w:t>Quality assess</w:t>
      </w:r>
      <w:r w:rsidR="00A42D34" w:rsidRPr="003C26ED">
        <w:rPr>
          <w:rFonts w:asciiTheme="majorBidi" w:hAnsiTheme="majorBidi" w:cstheme="majorBidi"/>
          <w:sz w:val="20"/>
          <w:szCs w:val="20"/>
        </w:rPr>
        <w:t xml:space="preserve">ment of included </w:t>
      </w:r>
      <w:r w:rsidR="00AE6001" w:rsidRPr="003C26ED">
        <w:rPr>
          <w:rFonts w:asciiTheme="majorBidi" w:hAnsiTheme="majorBidi" w:cstheme="majorBidi"/>
          <w:sz w:val="20"/>
          <w:szCs w:val="20"/>
        </w:rPr>
        <w:t>studies</w:t>
      </w:r>
      <w:r w:rsidR="00A42D34" w:rsidRPr="003C26ED">
        <w:rPr>
          <w:rFonts w:asciiTheme="majorBidi" w:hAnsiTheme="majorBidi" w:cstheme="majorBidi"/>
          <w:sz w:val="20"/>
          <w:szCs w:val="20"/>
        </w:rPr>
        <w:t xml:space="preserve"> using </w:t>
      </w:r>
      <w:r w:rsidR="00953FB7" w:rsidRPr="003C26ED">
        <w:rPr>
          <w:rFonts w:asciiTheme="majorBidi" w:hAnsiTheme="majorBidi" w:cstheme="majorBidi"/>
          <w:sz w:val="20"/>
          <w:szCs w:val="20"/>
        </w:rPr>
        <w:t xml:space="preserve">the </w:t>
      </w:r>
      <w:r w:rsidR="00A42D34" w:rsidRPr="003C26ED">
        <w:rPr>
          <w:rFonts w:asciiTheme="majorBidi" w:hAnsiTheme="majorBidi" w:cstheme="majorBidi"/>
          <w:sz w:val="20"/>
          <w:szCs w:val="20"/>
        </w:rPr>
        <w:t>CASP</w:t>
      </w:r>
      <w:r w:rsidR="007C1628" w:rsidRPr="003C26ED">
        <w:rPr>
          <w:rFonts w:asciiTheme="majorBidi" w:hAnsiTheme="majorBidi" w:cstheme="majorBidi"/>
          <w:sz w:val="20"/>
          <w:szCs w:val="20"/>
        </w:rPr>
        <w:t xml:space="preserve"> </w:t>
      </w:r>
      <w:r w:rsidR="00953FB7" w:rsidRPr="003C26ED">
        <w:rPr>
          <w:rFonts w:asciiTheme="majorBidi" w:hAnsiTheme="majorBidi" w:cstheme="majorBidi"/>
          <w:sz w:val="20"/>
          <w:szCs w:val="20"/>
        </w:rPr>
        <w:t>checklist for qualitative studies</w:t>
      </w:r>
      <w:r w:rsidR="006255E1" w:rsidRPr="003C26ED">
        <w:rPr>
          <w:rFonts w:asciiTheme="majorBidi" w:hAnsiTheme="majorBidi" w:cstheme="majorBidi"/>
          <w:sz w:val="20"/>
          <w:szCs w:val="20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1"/>
        <w:gridCol w:w="1594"/>
        <w:gridCol w:w="988"/>
        <w:gridCol w:w="1272"/>
        <w:gridCol w:w="1128"/>
        <w:gridCol w:w="1138"/>
        <w:gridCol w:w="1009"/>
        <w:gridCol w:w="1172"/>
        <w:gridCol w:w="1383"/>
        <w:gridCol w:w="1125"/>
        <w:gridCol w:w="988"/>
        <w:gridCol w:w="976"/>
        <w:gridCol w:w="1106"/>
      </w:tblGrid>
      <w:tr w:rsidR="001F0F91" w:rsidRPr="003C26ED" w14:paraId="1DF753C9" w14:textId="77777777" w:rsidTr="00EB50CA">
        <w:tc>
          <w:tcPr>
            <w:tcW w:w="511" w:type="dxa"/>
            <w:tcBorders>
              <w:bottom w:val="single" w:sz="4" w:space="0" w:color="auto"/>
            </w:tcBorders>
          </w:tcPr>
          <w:p w14:paraId="5F09349C" w14:textId="63912928" w:rsidR="003B7968" w:rsidRPr="003C26ED" w:rsidRDefault="003B796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No.</w:t>
            </w:r>
          </w:p>
        </w:tc>
        <w:tc>
          <w:tcPr>
            <w:tcW w:w="1594" w:type="dxa"/>
            <w:tcBorders>
              <w:bottom w:val="single" w:sz="4" w:space="0" w:color="auto"/>
            </w:tcBorders>
          </w:tcPr>
          <w:p w14:paraId="7F34251A" w14:textId="18BE67B8" w:rsidR="003B7968" w:rsidRPr="003C26ED" w:rsidRDefault="00025EA0" w:rsidP="0013762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Study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0E804DE2" w14:textId="2962F94E" w:rsidR="003B7968" w:rsidRPr="003C26ED" w:rsidRDefault="00137625" w:rsidP="001376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1. Was there a clear statement of the aims of the research?</w:t>
            </w:r>
          </w:p>
        </w:tc>
        <w:tc>
          <w:tcPr>
            <w:tcW w:w="1272" w:type="dxa"/>
            <w:tcBorders>
              <w:bottom w:val="single" w:sz="4" w:space="0" w:color="auto"/>
            </w:tcBorders>
          </w:tcPr>
          <w:p w14:paraId="6B389F41" w14:textId="09D57A9A" w:rsidR="003B7968" w:rsidRPr="003C26ED" w:rsidRDefault="00025E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2.</w:t>
            </w:r>
            <w:r w:rsidR="0020781E" w:rsidRPr="003C26ED">
              <w:rPr>
                <w:rFonts w:asciiTheme="majorBidi" w:hAnsiTheme="majorBidi" w:cstheme="majorBidi"/>
                <w:sz w:val="20"/>
                <w:szCs w:val="20"/>
              </w:rPr>
              <w:t xml:space="preserve"> Is a qualitative methodology appropriate? </w:t>
            </w: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14:paraId="76427DBE" w14:textId="7B931A5A" w:rsidR="003B7968" w:rsidRPr="003C26ED" w:rsidRDefault="00CC0A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3. Was the research design appro</w:t>
            </w:r>
            <w:r w:rsidR="00114688" w:rsidRPr="003C26ED">
              <w:rPr>
                <w:rFonts w:asciiTheme="majorBidi" w:hAnsiTheme="majorBidi" w:cstheme="majorBidi"/>
                <w:sz w:val="20"/>
                <w:szCs w:val="20"/>
              </w:rPr>
              <w:t xml:space="preserve">priate to </w:t>
            </w:r>
            <w:r w:rsidR="00D556C9" w:rsidRPr="003C26ED">
              <w:rPr>
                <w:rFonts w:asciiTheme="majorBidi" w:hAnsiTheme="majorBidi" w:cstheme="majorBidi"/>
                <w:sz w:val="20"/>
                <w:szCs w:val="20"/>
              </w:rPr>
              <w:t xml:space="preserve">address </w:t>
            </w:r>
            <w:r w:rsidR="00114688" w:rsidRPr="003C26ED">
              <w:rPr>
                <w:rFonts w:asciiTheme="majorBidi" w:hAnsiTheme="majorBidi" w:cstheme="majorBidi"/>
                <w:sz w:val="20"/>
                <w:szCs w:val="20"/>
              </w:rPr>
              <w:t xml:space="preserve">the aims of the research? </w:t>
            </w: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14:paraId="6FDEC90C" w14:textId="50CFCF41" w:rsidR="003B7968" w:rsidRPr="003C26ED" w:rsidRDefault="004B4F8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 xml:space="preserve">4. Was the recruitment </w:t>
            </w:r>
            <w:r w:rsidR="0082350F" w:rsidRPr="003C26ED">
              <w:rPr>
                <w:rFonts w:asciiTheme="majorBidi" w:hAnsiTheme="majorBidi" w:cstheme="majorBidi"/>
                <w:sz w:val="20"/>
                <w:szCs w:val="20"/>
              </w:rPr>
              <w:t xml:space="preserve">strategy appropriate to the aims of the research </w:t>
            </w:r>
          </w:p>
        </w:tc>
        <w:tc>
          <w:tcPr>
            <w:tcW w:w="1009" w:type="dxa"/>
            <w:tcBorders>
              <w:bottom w:val="single" w:sz="4" w:space="0" w:color="auto"/>
            </w:tcBorders>
          </w:tcPr>
          <w:p w14:paraId="50D3C845" w14:textId="7A7112A7" w:rsidR="003B7968" w:rsidRPr="003C26ED" w:rsidRDefault="00D1633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 xml:space="preserve">5. Was the data collected </w:t>
            </w:r>
            <w:r w:rsidR="005C2B78" w:rsidRPr="003C26ED">
              <w:rPr>
                <w:rFonts w:asciiTheme="majorBidi" w:hAnsiTheme="majorBidi" w:cstheme="majorBidi"/>
                <w:sz w:val="20"/>
                <w:szCs w:val="20"/>
              </w:rPr>
              <w:t xml:space="preserve">in a way that addressed the research issue? </w:t>
            </w:r>
          </w:p>
        </w:tc>
        <w:tc>
          <w:tcPr>
            <w:tcW w:w="1172" w:type="dxa"/>
            <w:tcBorders>
              <w:bottom w:val="single" w:sz="4" w:space="0" w:color="auto"/>
            </w:tcBorders>
          </w:tcPr>
          <w:p w14:paraId="67B6E318" w14:textId="20898DC9" w:rsidR="003B7968" w:rsidRPr="003C26ED" w:rsidRDefault="001C20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6. Has the relationship b</w:t>
            </w:r>
            <w:r w:rsidR="00163147" w:rsidRPr="003C26ED">
              <w:rPr>
                <w:rFonts w:asciiTheme="majorBidi" w:hAnsiTheme="majorBidi" w:cstheme="majorBidi"/>
                <w:sz w:val="20"/>
                <w:szCs w:val="20"/>
              </w:rPr>
              <w:t xml:space="preserve">etween researcher and participants been adequately </w:t>
            </w:r>
            <w:r w:rsidR="00A664B8" w:rsidRPr="003C26ED">
              <w:rPr>
                <w:rFonts w:asciiTheme="majorBidi" w:hAnsiTheme="majorBidi" w:cstheme="majorBidi"/>
                <w:sz w:val="20"/>
                <w:szCs w:val="20"/>
              </w:rPr>
              <w:t>considered?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14:paraId="6E32FC5D" w14:textId="4FB81CCA" w:rsidR="003B7968" w:rsidRPr="003C26ED" w:rsidRDefault="0029393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7. Have ethical issues been taken into consideration?</w:t>
            </w:r>
          </w:p>
        </w:tc>
        <w:tc>
          <w:tcPr>
            <w:tcW w:w="1125" w:type="dxa"/>
            <w:tcBorders>
              <w:bottom w:val="single" w:sz="4" w:space="0" w:color="auto"/>
            </w:tcBorders>
          </w:tcPr>
          <w:p w14:paraId="13015EC5" w14:textId="16B0FA70" w:rsidR="003B7968" w:rsidRPr="003C26ED" w:rsidRDefault="007D697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 xml:space="preserve">8. Was the data analysis </w:t>
            </w:r>
            <w:r w:rsidR="0010474C" w:rsidRPr="003C26ED">
              <w:rPr>
                <w:rFonts w:asciiTheme="majorBidi" w:hAnsiTheme="majorBidi" w:cstheme="majorBidi"/>
                <w:sz w:val="20"/>
                <w:szCs w:val="20"/>
              </w:rPr>
              <w:t xml:space="preserve">sufficiently rigorous? 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1197E3ED" w14:textId="61488B79" w:rsidR="003B7968" w:rsidRPr="003C26ED" w:rsidRDefault="00FF079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 xml:space="preserve">9. Is there a clear statement of findings? </w:t>
            </w:r>
          </w:p>
        </w:tc>
        <w:tc>
          <w:tcPr>
            <w:tcW w:w="976" w:type="dxa"/>
            <w:tcBorders>
              <w:bottom w:val="single" w:sz="4" w:space="0" w:color="auto"/>
            </w:tcBorders>
          </w:tcPr>
          <w:p w14:paraId="047EB556" w14:textId="5FA10377" w:rsidR="003B7968" w:rsidRPr="003C26ED" w:rsidRDefault="00FF079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 xml:space="preserve">10. </w:t>
            </w:r>
            <w:r w:rsidR="001F0F91" w:rsidRPr="003C26ED">
              <w:rPr>
                <w:rFonts w:asciiTheme="majorBidi" w:hAnsiTheme="majorBidi" w:cstheme="majorBidi"/>
                <w:sz w:val="20"/>
                <w:szCs w:val="20"/>
              </w:rPr>
              <w:t xml:space="preserve">How valuable is the research? </w:t>
            </w: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14:paraId="35086429" w14:textId="288A1B2F" w:rsidR="003B7968" w:rsidRPr="003C26ED" w:rsidRDefault="001F0F9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 xml:space="preserve">Overall assessment </w:t>
            </w:r>
          </w:p>
        </w:tc>
      </w:tr>
      <w:tr w:rsidR="00B43228" w:rsidRPr="003C26ED" w14:paraId="6C8951D4" w14:textId="77777777" w:rsidTr="00EB50CA">
        <w:tc>
          <w:tcPr>
            <w:tcW w:w="511" w:type="dxa"/>
            <w:tcBorders>
              <w:bottom w:val="single" w:sz="4" w:space="0" w:color="auto"/>
            </w:tcBorders>
            <w:vAlign w:val="center"/>
          </w:tcPr>
          <w:p w14:paraId="7AC7595E" w14:textId="14EDB5CF" w:rsidR="00B43228" w:rsidRPr="003C26ED" w:rsidRDefault="00110E9B" w:rsidP="008353E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94" w:type="dxa"/>
            <w:tcBorders>
              <w:bottom w:val="single" w:sz="4" w:space="0" w:color="auto"/>
            </w:tcBorders>
          </w:tcPr>
          <w:p w14:paraId="4CBC5D6A" w14:textId="58B1C8B9" w:rsidR="00B43228" w:rsidRPr="003C26ED" w:rsidRDefault="00B43228" w:rsidP="0013762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Goldade. 2009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7158857E" w14:textId="66F52B91" w:rsidR="00B43228" w:rsidRPr="003C26ED" w:rsidRDefault="00E72361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14:paraId="6C0638BE" w14:textId="6695456C" w:rsidR="00B43228" w:rsidRPr="003C26ED" w:rsidRDefault="00E72361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14:paraId="45BBC889" w14:textId="561F3F04" w:rsidR="00B43228" w:rsidRPr="00D80D24" w:rsidRDefault="00D92CC6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D2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vAlign w:val="center"/>
          </w:tcPr>
          <w:p w14:paraId="5008FED1" w14:textId="7711905E" w:rsidR="00B43228" w:rsidRPr="00D80D24" w:rsidRDefault="00D80D24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042489F8" w14:textId="596F8D08" w:rsidR="00B43228" w:rsidRPr="003C26ED" w:rsidRDefault="00695AEF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08CDB41B" w14:textId="4DB52661" w:rsidR="00B43228" w:rsidRPr="003C26ED" w:rsidRDefault="00EF676F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vAlign w:val="center"/>
          </w:tcPr>
          <w:p w14:paraId="56832E73" w14:textId="398E2457" w:rsidR="00B43228" w:rsidRPr="003C26ED" w:rsidRDefault="00EF676F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</w:tcPr>
          <w:p w14:paraId="0199C5ED" w14:textId="1D14F3ED" w:rsidR="00B43228" w:rsidRPr="003C26ED" w:rsidRDefault="00EF676F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034AC7E7" w14:textId="47DE882A" w:rsidR="00B43228" w:rsidRPr="003C26ED" w:rsidRDefault="00EF676F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vAlign w:val="center"/>
          </w:tcPr>
          <w:p w14:paraId="66E3A23D" w14:textId="3F1A8E85" w:rsidR="00B43228" w:rsidRPr="003C26ED" w:rsidRDefault="00EF676F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vAlign w:val="center"/>
          </w:tcPr>
          <w:p w14:paraId="45D3E1C6" w14:textId="276581D3" w:rsidR="00B43228" w:rsidRPr="003C26ED" w:rsidRDefault="00EF676F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</w:t>
            </w:r>
            <w:r w:rsidR="00DC5B9D">
              <w:rPr>
                <w:rFonts w:asciiTheme="majorBidi" w:hAnsiTheme="majorBidi" w:cstheme="majorBidi"/>
                <w:sz w:val="20"/>
                <w:szCs w:val="20"/>
              </w:rPr>
              <w:t xml:space="preserve"> G</w:t>
            </w:r>
          </w:p>
        </w:tc>
      </w:tr>
      <w:tr w:rsidR="004D7D1E" w:rsidRPr="003C26ED" w14:paraId="56759A80" w14:textId="77777777" w:rsidTr="00EB50CA">
        <w:tc>
          <w:tcPr>
            <w:tcW w:w="511" w:type="dxa"/>
            <w:tcBorders>
              <w:bottom w:val="single" w:sz="4" w:space="0" w:color="auto"/>
            </w:tcBorders>
            <w:vAlign w:val="center"/>
          </w:tcPr>
          <w:p w14:paraId="7303553E" w14:textId="7E64922C" w:rsidR="004D7D1E" w:rsidRPr="003C26ED" w:rsidRDefault="00110E9B" w:rsidP="008353E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594" w:type="dxa"/>
            <w:tcBorders>
              <w:bottom w:val="single" w:sz="4" w:space="0" w:color="auto"/>
            </w:tcBorders>
          </w:tcPr>
          <w:p w14:paraId="61EA18B1" w14:textId="48393720" w:rsidR="004D7D1E" w:rsidRPr="003C26ED" w:rsidRDefault="004D7D1E" w:rsidP="0013762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Bis</w:t>
            </w:r>
            <w:r w:rsidR="00605BF7" w:rsidRPr="003C26ED">
              <w:rPr>
                <w:rFonts w:asciiTheme="majorBidi" w:hAnsiTheme="majorBidi" w:cstheme="majorBidi"/>
                <w:sz w:val="20"/>
                <w:szCs w:val="20"/>
              </w:rPr>
              <w:t xml:space="preserve">was et al. </w:t>
            </w:r>
            <w:r w:rsidR="003E7A4F" w:rsidRPr="003C26ED">
              <w:rPr>
                <w:rFonts w:asciiTheme="majorBidi" w:hAnsiTheme="majorBidi" w:cstheme="majorBidi"/>
                <w:sz w:val="20"/>
                <w:szCs w:val="20"/>
              </w:rPr>
              <w:t>2011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6CC2312A" w14:textId="58ECB767" w:rsidR="004D7D1E" w:rsidRPr="003C26ED" w:rsidRDefault="008D1926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14:paraId="70E5038D" w14:textId="43566914" w:rsidR="004D7D1E" w:rsidRPr="003C26ED" w:rsidRDefault="000C2F8C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14:paraId="1CC63CA0" w14:textId="2A4C59B5" w:rsidR="004D7D1E" w:rsidRPr="003C26ED" w:rsidRDefault="004E2D68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vAlign w:val="center"/>
          </w:tcPr>
          <w:p w14:paraId="7C107819" w14:textId="47C98BDC" w:rsidR="004D7D1E" w:rsidRPr="003C26ED" w:rsidRDefault="00BB4B91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U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1EDC5D35" w14:textId="1C5C8E68" w:rsidR="004D7D1E" w:rsidRPr="003C26ED" w:rsidRDefault="00BB08C5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06F07321" w14:textId="409CF90E" w:rsidR="004D7D1E" w:rsidRPr="003C26ED" w:rsidRDefault="0074004D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vAlign w:val="center"/>
          </w:tcPr>
          <w:p w14:paraId="517D674B" w14:textId="2797BFC0" w:rsidR="004D7D1E" w:rsidRPr="003C26ED" w:rsidRDefault="003E6B6E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</w:tcPr>
          <w:p w14:paraId="52F08BD3" w14:textId="64E53CEE" w:rsidR="004D7D1E" w:rsidRPr="003C26ED" w:rsidRDefault="00444633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U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713106D9" w14:textId="6C1C57BF" w:rsidR="004D7D1E" w:rsidRPr="003C26ED" w:rsidRDefault="00194D30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vAlign w:val="center"/>
          </w:tcPr>
          <w:p w14:paraId="00E0B3F0" w14:textId="165F1B0C" w:rsidR="004D7D1E" w:rsidRPr="003C26ED" w:rsidRDefault="00194D30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vAlign w:val="center"/>
          </w:tcPr>
          <w:p w14:paraId="4763B077" w14:textId="1B1C5709" w:rsidR="004D7D1E" w:rsidRPr="003C26ED" w:rsidRDefault="00194D30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 H</w:t>
            </w:r>
          </w:p>
        </w:tc>
      </w:tr>
      <w:tr w:rsidR="00BC71D2" w:rsidRPr="003C26ED" w14:paraId="614F17A9" w14:textId="77777777" w:rsidTr="00EB50CA">
        <w:tc>
          <w:tcPr>
            <w:tcW w:w="511" w:type="dxa"/>
            <w:tcBorders>
              <w:bottom w:val="single" w:sz="4" w:space="0" w:color="auto"/>
            </w:tcBorders>
            <w:vAlign w:val="center"/>
          </w:tcPr>
          <w:p w14:paraId="682E14B8" w14:textId="7348A93A" w:rsidR="00BC71D2" w:rsidRPr="003C26ED" w:rsidRDefault="00110E9B" w:rsidP="008353E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594" w:type="dxa"/>
            <w:tcBorders>
              <w:bottom w:val="single" w:sz="4" w:space="0" w:color="auto"/>
            </w:tcBorders>
          </w:tcPr>
          <w:p w14:paraId="4ADDC536" w14:textId="2371CDA2" w:rsidR="00BC71D2" w:rsidRPr="003C26ED" w:rsidRDefault="00D3648E" w:rsidP="0013762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 xml:space="preserve">Castaneda. </w:t>
            </w:r>
            <w:r w:rsidR="00B80471" w:rsidRPr="003C26ED">
              <w:rPr>
                <w:rFonts w:asciiTheme="majorBidi" w:hAnsiTheme="majorBidi" w:cstheme="majorBidi"/>
                <w:sz w:val="20"/>
                <w:szCs w:val="20"/>
              </w:rPr>
              <w:t>2011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38E397D0" w14:textId="793DE122" w:rsidR="00BC71D2" w:rsidRPr="003C26ED" w:rsidRDefault="00367266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14:paraId="0E43CF52" w14:textId="75A791FE" w:rsidR="00BC71D2" w:rsidRPr="003C26ED" w:rsidRDefault="003807F2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14:paraId="5A753E93" w14:textId="02E7AE96" w:rsidR="00BC71D2" w:rsidRPr="003C26ED" w:rsidRDefault="007F26B1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vAlign w:val="center"/>
          </w:tcPr>
          <w:p w14:paraId="5EEE79AC" w14:textId="7F496A38" w:rsidR="00BC71D2" w:rsidRPr="003C26ED" w:rsidRDefault="00C36DFD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7DBEA761" w14:textId="4A07F878" w:rsidR="00BC71D2" w:rsidRPr="003C26ED" w:rsidRDefault="00265482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162823A9" w14:textId="5545D7D3" w:rsidR="00BC71D2" w:rsidRPr="003C26ED" w:rsidRDefault="00C36DFD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vAlign w:val="center"/>
          </w:tcPr>
          <w:p w14:paraId="1CECC1C5" w14:textId="4559775B" w:rsidR="00BC71D2" w:rsidRPr="003C26ED" w:rsidRDefault="0041745C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</w:tcPr>
          <w:p w14:paraId="41D25EF5" w14:textId="0BB59D52" w:rsidR="00BC71D2" w:rsidRPr="003C26ED" w:rsidRDefault="009E0E20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3E91C647" w14:textId="0A2ED468" w:rsidR="00BC71D2" w:rsidRPr="003C26ED" w:rsidRDefault="00436990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vAlign w:val="center"/>
          </w:tcPr>
          <w:p w14:paraId="7970737F" w14:textId="419744B7" w:rsidR="00BC71D2" w:rsidRPr="003C26ED" w:rsidRDefault="00436990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vAlign w:val="center"/>
          </w:tcPr>
          <w:p w14:paraId="6A0BC9F1" w14:textId="0858EF73" w:rsidR="00BC71D2" w:rsidRPr="003C26ED" w:rsidRDefault="008F3A7C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 G</w:t>
            </w:r>
          </w:p>
        </w:tc>
      </w:tr>
      <w:tr w:rsidR="003059E1" w:rsidRPr="003C26ED" w14:paraId="5CD1D8FE" w14:textId="77777777" w:rsidTr="00EB50CA">
        <w:tc>
          <w:tcPr>
            <w:tcW w:w="511" w:type="dxa"/>
            <w:tcBorders>
              <w:bottom w:val="single" w:sz="4" w:space="0" w:color="auto"/>
            </w:tcBorders>
            <w:vAlign w:val="center"/>
          </w:tcPr>
          <w:p w14:paraId="2BFB8EA7" w14:textId="45911107" w:rsidR="003059E1" w:rsidRPr="003C26ED" w:rsidRDefault="00110E9B" w:rsidP="008353E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594" w:type="dxa"/>
            <w:tcBorders>
              <w:bottom w:val="single" w:sz="4" w:space="0" w:color="auto"/>
            </w:tcBorders>
          </w:tcPr>
          <w:p w14:paraId="6C9C613A" w14:textId="01E197E6" w:rsidR="003059E1" w:rsidRPr="003C26ED" w:rsidRDefault="003059E1" w:rsidP="0013762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 xml:space="preserve">Jensen et al. </w:t>
            </w:r>
            <w:r w:rsidR="0026398E" w:rsidRPr="003C26ED">
              <w:rPr>
                <w:rFonts w:asciiTheme="majorBidi" w:hAnsiTheme="majorBidi" w:cstheme="majorBidi"/>
                <w:sz w:val="20"/>
                <w:szCs w:val="20"/>
              </w:rPr>
              <w:t>2011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464ACFA0" w14:textId="668664FB" w:rsidR="003059E1" w:rsidRPr="003C26ED" w:rsidRDefault="005C63CA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14:paraId="3F0C1A25" w14:textId="37DBE7C2" w:rsidR="003059E1" w:rsidRPr="003C26ED" w:rsidRDefault="000B340B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14:paraId="4E53E24B" w14:textId="0A56C20A" w:rsidR="003059E1" w:rsidRPr="003C26ED" w:rsidRDefault="000B340B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vAlign w:val="center"/>
          </w:tcPr>
          <w:p w14:paraId="031D43D2" w14:textId="4E7C8DA3" w:rsidR="003059E1" w:rsidRPr="003C26ED" w:rsidRDefault="002F520C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14BF8A56" w14:textId="132B0339" w:rsidR="003059E1" w:rsidRPr="003C26ED" w:rsidRDefault="00BA4F61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U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132ABDD2" w14:textId="6279D8BD" w:rsidR="003059E1" w:rsidRPr="003C26ED" w:rsidRDefault="00D6345F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vAlign w:val="center"/>
          </w:tcPr>
          <w:p w14:paraId="69C0CAB9" w14:textId="15F148D7" w:rsidR="003059E1" w:rsidRPr="003C26ED" w:rsidRDefault="008E543B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</w:tcPr>
          <w:p w14:paraId="242E0635" w14:textId="54B743E3" w:rsidR="003059E1" w:rsidRPr="003C26ED" w:rsidRDefault="00E53BE1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U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14B0E16B" w14:textId="74055E01" w:rsidR="003059E1" w:rsidRPr="003C26ED" w:rsidRDefault="00982054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vAlign w:val="center"/>
          </w:tcPr>
          <w:p w14:paraId="60C48842" w14:textId="490D2F7D" w:rsidR="003059E1" w:rsidRPr="003C26ED" w:rsidRDefault="001E7160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vAlign w:val="center"/>
          </w:tcPr>
          <w:p w14:paraId="6EAC2344" w14:textId="73F97B8E" w:rsidR="003059E1" w:rsidRPr="003C26ED" w:rsidRDefault="009E5B73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1E7160" w:rsidRPr="003C26ED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6E2F97">
              <w:rPr>
                <w:rFonts w:asciiTheme="majorBidi" w:hAnsiTheme="majorBidi" w:cstheme="majorBidi"/>
                <w:sz w:val="20"/>
                <w:szCs w:val="20"/>
              </w:rPr>
              <w:t>G</w:t>
            </w:r>
          </w:p>
        </w:tc>
      </w:tr>
      <w:tr w:rsidR="008C61E9" w:rsidRPr="003C26ED" w14:paraId="36CCBEC7" w14:textId="77777777" w:rsidTr="00EB50CA">
        <w:tc>
          <w:tcPr>
            <w:tcW w:w="511" w:type="dxa"/>
            <w:tcBorders>
              <w:bottom w:val="single" w:sz="4" w:space="0" w:color="auto"/>
            </w:tcBorders>
            <w:vAlign w:val="center"/>
          </w:tcPr>
          <w:p w14:paraId="6FD7ECC5" w14:textId="6947163A" w:rsidR="008C61E9" w:rsidRPr="003C26ED" w:rsidRDefault="00110E9B" w:rsidP="008353E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594" w:type="dxa"/>
            <w:tcBorders>
              <w:bottom w:val="single" w:sz="4" w:space="0" w:color="auto"/>
            </w:tcBorders>
          </w:tcPr>
          <w:p w14:paraId="49A34597" w14:textId="1EA88EF1" w:rsidR="008C61E9" w:rsidRPr="003C26ED" w:rsidRDefault="008C61E9" w:rsidP="0013762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Willen. 2011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17B18DCC" w14:textId="68868A5F" w:rsidR="008C61E9" w:rsidRPr="003C26ED" w:rsidRDefault="000B438E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14:paraId="119979B8" w14:textId="3C85E32A" w:rsidR="008C61E9" w:rsidRPr="003C26ED" w:rsidRDefault="006F38B2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14:paraId="47DF3A92" w14:textId="77689786" w:rsidR="008C61E9" w:rsidRPr="003C26ED" w:rsidRDefault="006F38B2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vAlign w:val="center"/>
          </w:tcPr>
          <w:p w14:paraId="59D6CBC1" w14:textId="0289E4A6" w:rsidR="008C61E9" w:rsidRPr="003C26ED" w:rsidRDefault="006F38B2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2053875A" w14:textId="7F15563E" w:rsidR="008C61E9" w:rsidRPr="003C26ED" w:rsidRDefault="006F38B2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3F7C522D" w14:textId="709A9397" w:rsidR="008C61E9" w:rsidRPr="003C26ED" w:rsidRDefault="006F38B2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vAlign w:val="center"/>
          </w:tcPr>
          <w:p w14:paraId="1F6950F5" w14:textId="751CFD91" w:rsidR="008C61E9" w:rsidRPr="003C26ED" w:rsidRDefault="006F38B2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</w:tcPr>
          <w:p w14:paraId="26537ADB" w14:textId="6E0D8225" w:rsidR="008C61E9" w:rsidRPr="003C26ED" w:rsidRDefault="00F916D7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6B9CF1B5" w14:textId="1746AC52" w:rsidR="008C61E9" w:rsidRPr="003C26ED" w:rsidRDefault="00F916D7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vAlign w:val="center"/>
          </w:tcPr>
          <w:p w14:paraId="7EF197E6" w14:textId="0D4D8867" w:rsidR="008C61E9" w:rsidRPr="003C26ED" w:rsidRDefault="00F916D7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vAlign w:val="center"/>
          </w:tcPr>
          <w:p w14:paraId="155D492B" w14:textId="0DCB7BA0" w:rsidR="008C61E9" w:rsidRPr="003C26ED" w:rsidRDefault="00F916D7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 H</w:t>
            </w:r>
          </w:p>
        </w:tc>
      </w:tr>
      <w:tr w:rsidR="008155DB" w:rsidRPr="003C26ED" w14:paraId="51CF8EE4" w14:textId="77777777" w:rsidTr="00EB50CA">
        <w:tc>
          <w:tcPr>
            <w:tcW w:w="511" w:type="dxa"/>
            <w:tcBorders>
              <w:bottom w:val="single" w:sz="4" w:space="0" w:color="auto"/>
            </w:tcBorders>
            <w:vAlign w:val="center"/>
          </w:tcPr>
          <w:p w14:paraId="71ECDCFA" w14:textId="672CA35B" w:rsidR="008155DB" w:rsidRPr="003C26ED" w:rsidRDefault="00110E9B" w:rsidP="008353E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594" w:type="dxa"/>
            <w:tcBorders>
              <w:bottom w:val="single" w:sz="4" w:space="0" w:color="auto"/>
            </w:tcBorders>
          </w:tcPr>
          <w:p w14:paraId="26E651F1" w14:textId="4E961414" w:rsidR="008155DB" w:rsidRPr="003C26ED" w:rsidRDefault="007E07D0" w:rsidP="0013762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Dauvrin et al. 2012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6CE24C69" w14:textId="075EFD84" w:rsidR="008155DB" w:rsidRPr="003C26ED" w:rsidRDefault="00443842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14:paraId="409A4B62" w14:textId="79EBB0B1" w:rsidR="008155DB" w:rsidRPr="003C26ED" w:rsidRDefault="00390BE5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14:paraId="7A4AD686" w14:textId="288CCB93" w:rsidR="008155DB" w:rsidRPr="003C26ED" w:rsidRDefault="00AD4C87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vAlign w:val="center"/>
          </w:tcPr>
          <w:p w14:paraId="2414D069" w14:textId="5A5566D6" w:rsidR="008155DB" w:rsidRPr="003C26ED" w:rsidRDefault="000858D3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4D8C1E31" w14:textId="25D25F50" w:rsidR="008155DB" w:rsidRPr="003C26ED" w:rsidRDefault="00D72434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136F13AC" w14:textId="73390C10" w:rsidR="008155DB" w:rsidRPr="003C26ED" w:rsidRDefault="002539A3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U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vAlign w:val="center"/>
          </w:tcPr>
          <w:p w14:paraId="2752671B" w14:textId="1E3C1849" w:rsidR="008155DB" w:rsidRPr="003C26ED" w:rsidRDefault="00201C86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</w:tcPr>
          <w:p w14:paraId="1F4A4470" w14:textId="431B37FC" w:rsidR="008155DB" w:rsidRPr="003C26ED" w:rsidRDefault="00FC371B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7F30370E" w14:textId="57512353" w:rsidR="008155DB" w:rsidRPr="003C26ED" w:rsidRDefault="000860A5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vAlign w:val="center"/>
          </w:tcPr>
          <w:p w14:paraId="77BD0107" w14:textId="1EC02C2A" w:rsidR="008155DB" w:rsidRPr="003C26ED" w:rsidRDefault="00C80620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vAlign w:val="center"/>
          </w:tcPr>
          <w:p w14:paraId="28DD6DF1" w14:textId="400B19A3" w:rsidR="008155DB" w:rsidRPr="003C26ED" w:rsidRDefault="006C4062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C80620" w:rsidRPr="003C26ED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H</w:t>
            </w:r>
          </w:p>
        </w:tc>
      </w:tr>
      <w:tr w:rsidR="00D13343" w:rsidRPr="003C26ED" w14:paraId="397B9BEF" w14:textId="77777777" w:rsidTr="00EB50CA">
        <w:tc>
          <w:tcPr>
            <w:tcW w:w="511" w:type="dxa"/>
            <w:tcBorders>
              <w:bottom w:val="single" w:sz="4" w:space="0" w:color="auto"/>
            </w:tcBorders>
            <w:vAlign w:val="center"/>
          </w:tcPr>
          <w:p w14:paraId="0B738BF6" w14:textId="3683D6AA" w:rsidR="00D13343" w:rsidRPr="003C26ED" w:rsidRDefault="00110E9B" w:rsidP="008353E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594" w:type="dxa"/>
            <w:tcBorders>
              <w:bottom w:val="single" w:sz="4" w:space="0" w:color="auto"/>
            </w:tcBorders>
          </w:tcPr>
          <w:p w14:paraId="6ACD0859" w14:textId="49DC2E08" w:rsidR="00D13343" w:rsidRPr="003C26ED" w:rsidRDefault="00600AED" w:rsidP="0013762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Holmes. 2012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56C63012" w14:textId="76AFF46E" w:rsidR="00D13343" w:rsidRPr="003C26ED" w:rsidRDefault="005C5C4E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14:paraId="0C2F188E" w14:textId="5641F351" w:rsidR="00D13343" w:rsidRPr="003C26ED" w:rsidRDefault="00E572F1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14:paraId="05CDB64A" w14:textId="0195F050" w:rsidR="00D13343" w:rsidRPr="003C26ED" w:rsidRDefault="00E47269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vAlign w:val="center"/>
          </w:tcPr>
          <w:p w14:paraId="3FD6D8EC" w14:textId="1A93CCF5" w:rsidR="00D13343" w:rsidRPr="003C26ED" w:rsidRDefault="00F14DCB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304CBDBC" w14:textId="49FE6415" w:rsidR="00D13343" w:rsidRPr="003C26ED" w:rsidRDefault="00B2037F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0B17B3A3" w14:textId="0B14D3ED" w:rsidR="00D13343" w:rsidRPr="003C26ED" w:rsidRDefault="009727B2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vAlign w:val="center"/>
          </w:tcPr>
          <w:p w14:paraId="27531BA1" w14:textId="06A4DD02" w:rsidR="00D13343" w:rsidRPr="003C26ED" w:rsidRDefault="009E7014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U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</w:tcPr>
          <w:p w14:paraId="3A57B7CB" w14:textId="1C820442" w:rsidR="00D13343" w:rsidRPr="003C26ED" w:rsidRDefault="00AA5F45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U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5232CB73" w14:textId="0B0A9EEC" w:rsidR="00D13343" w:rsidRPr="003C26ED" w:rsidRDefault="002363EF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vAlign w:val="center"/>
          </w:tcPr>
          <w:p w14:paraId="01B3D96A" w14:textId="317F7B8F" w:rsidR="00D13343" w:rsidRPr="003C26ED" w:rsidRDefault="002363EF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vAlign w:val="center"/>
          </w:tcPr>
          <w:p w14:paraId="6BA87ACB" w14:textId="269088E4" w:rsidR="00D13343" w:rsidRPr="003C26ED" w:rsidRDefault="006C4062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98648B" w:rsidRPr="003C26ED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H</w:t>
            </w:r>
          </w:p>
        </w:tc>
      </w:tr>
      <w:tr w:rsidR="000431BC" w:rsidRPr="003C26ED" w14:paraId="376501FA" w14:textId="77777777" w:rsidTr="00EB50CA">
        <w:tc>
          <w:tcPr>
            <w:tcW w:w="511" w:type="dxa"/>
            <w:tcBorders>
              <w:bottom w:val="single" w:sz="4" w:space="0" w:color="auto"/>
            </w:tcBorders>
            <w:vAlign w:val="center"/>
          </w:tcPr>
          <w:p w14:paraId="419A42D2" w14:textId="7ACF1437" w:rsidR="000431BC" w:rsidRPr="003C26ED" w:rsidRDefault="00110E9B" w:rsidP="008353E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594" w:type="dxa"/>
            <w:tcBorders>
              <w:bottom w:val="single" w:sz="4" w:space="0" w:color="auto"/>
            </w:tcBorders>
          </w:tcPr>
          <w:p w14:paraId="56025BF0" w14:textId="2808B59D" w:rsidR="000431BC" w:rsidRPr="003C26ED" w:rsidRDefault="000431BC" w:rsidP="0013762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Marrow. 2012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338DE460" w14:textId="0AEEFDD6" w:rsidR="000431BC" w:rsidRPr="003C26ED" w:rsidRDefault="000449D2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14:paraId="657EF6B6" w14:textId="4E5C9652" w:rsidR="000431BC" w:rsidRPr="003C26ED" w:rsidRDefault="00146624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14:paraId="52CB9B07" w14:textId="5387A9B1" w:rsidR="000431BC" w:rsidRPr="003C26ED" w:rsidRDefault="00F23033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U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vAlign w:val="center"/>
          </w:tcPr>
          <w:p w14:paraId="68073F7F" w14:textId="707BC510" w:rsidR="000431BC" w:rsidRPr="003C26ED" w:rsidRDefault="00CF7825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791BD0D0" w14:textId="2955C4C3" w:rsidR="000431BC" w:rsidRPr="003C26ED" w:rsidRDefault="00B42FCE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U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3B26A80F" w14:textId="25D3FBCA" w:rsidR="000431BC" w:rsidRPr="003C26ED" w:rsidRDefault="00694916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vAlign w:val="center"/>
          </w:tcPr>
          <w:p w14:paraId="550A21E3" w14:textId="3E3739E6" w:rsidR="000431BC" w:rsidRPr="003C26ED" w:rsidRDefault="005D3D59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</w:tcPr>
          <w:p w14:paraId="00C2E486" w14:textId="2583A44C" w:rsidR="000431BC" w:rsidRPr="003C26ED" w:rsidRDefault="008910D6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4FC5A11A" w14:textId="43E95884" w:rsidR="000431BC" w:rsidRPr="003C26ED" w:rsidRDefault="00EF0E2B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vAlign w:val="center"/>
          </w:tcPr>
          <w:p w14:paraId="6BC233AB" w14:textId="30DC76BB" w:rsidR="000431BC" w:rsidRPr="003C26ED" w:rsidRDefault="001F178A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vAlign w:val="center"/>
          </w:tcPr>
          <w:p w14:paraId="14450888" w14:textId="264D6D2C" w:rsidR="000431BC" w:rsidRPr="003C26ED" w:rsidRDefault="006C4062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B8612B" w:rsidRPr="003C26ED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G</w:t>
            </w:r>
          </w:p>
        </w:tc>
      </w:tr>
      <w:tr w:rsidR="00066D1D" w:rsidRPr="003C26ED" w14:paraId="69D8B28C" w14:textId="77777777" w:rsidTr="00EB50CA">
        <w:tc>
          <w:tcPr>
            <w:tcW w:w="511" w:type="dxa"/>
            <w:tcBorders>
              <w:bottom w:val="single" w:sz="4" w:space="0" w:color="auto"/>
            </w:tcBorders>
            <w:vAlign w:val="center"/>
          </w:tcPr>
          <w:p w14:paraId="25662F15" w14:textId="754787B9" w:rsidR="00066D1D" w:rsidRPr="003C26ED" w:rsidRDefault="00110E9B" w:rsidP="008353E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594" w:type="dxa"/>
            <w:tcBorders>
              <w:bottom w:val="single" w:sz="4" w:space="0" w:color="auto"/>
            </w:tcBorders>
          </w:tcPr>
          <w:p w14:paraId="5C290DAC" w14:textId="1C33837E" w:rsidR="00066D1D" w:rsidRPr="003C26ED" w:rsidRDefault="007F192E" w:rsidP="0013762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 xml:space="preserve">Straβmayr et al. </w:t>
            </w:r>
            <w:r w:rsidR="00BB090E" w:rsidRPr="003C26ED">
              <w:rPr>
                <w:rFonts w:asciiTheme="majorBidi" w:hAnsiTheme="majorBidi" w:cstheme="majorBidi"/>
                <w:sz w:val="20"/>
                <w:szCs w:val="20"/>
              </w:rPr>
              <w:t>2012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2DFE5F8B" w14:textId="722AF12B" w:rsidR="00066D1D" w:rsidRPr="003C26ED" w:rsidRDefault="00861373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14:paraId="12A42C18" w14:textId="39B9B2CA" w:rsidR="00066D1D" w:rsidRPr="003C26ED" w:rsidRDefault="001372C5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14:paraId="3F3C4AF8" w14:textId="1E0306DC" w:rsidR="00066D1D" w:rsidRPr="003C26ED" w:rsidRDefault="0059369B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vAlign w:val="center"/>
          </w:tcPr>
          <w:p w14:paraId="0714D30E" w14:textId="7E04C5F4" w:rsidR="00066D1D" w:rsidRPr="003C26ED" w:rsidRDefault="003759F3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44F17416" w14:textId="713B8CF5" w:rsidR="00066D1D" w:rsidRPr="003C26ED" w:rsidRDefault="00624947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7DFF4C13" w14:textId="564BEC62" w:rsidR="00066D1D" w:rsidRPr="003C26ED" w:rsidRDefault="004601D1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U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vAlign w:val="center"/>
          </w:tcPr>
          <w:p w14:paraId="46167E2C" w14:textId="57A3761A" w:rsidR="00066D1D" w:rsidRPr="003C26ED" w:rsidRDefault="00FF7E77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</w:tcPr>
          <w:p w14:paraId="67F32ED4" w14:textId="1F05447A" w:rsidR="00066D1D" w:rsidRPr="003C26ED" w:rsidRDefault="00A5546A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77587AD7" w14:textId="4A7CD9C5" w:rsidR="00066D1D" w:rsidRPr="003C26ED" w:rsidRDefault="005B76A1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vAlign w:val="center"/>
          </w:tcPr>
          <w:p w14:paraId="186D85AA" w14:textId="1FA6C27E" w:rsidR="00066D1D" w:rsidRPr="003C26ED" w:rsidRDefault="00F048E4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vAlign w:val="center"/>
          </w:tcPr>
          <w:p w14:paraId="3CAD9277" w14:textId="6C65C0B8" w:rsidR="00066D1D" w:rsidRPr="003C26ED" w:rsidRDefault="007A42D2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F903AF" w:rsidRPr="003C26ED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H</w:t>
            </w:r>
          </w:p>
        </w:tc>
      </w:tr>
      <w:tr w:rsidR="00F20CF5" w:rsidRPr="003C26ED" w14:paraId="41C003EB" w14:textId="77777777" w:rsidTr="00EB50CA">
        <w:tc>
          <w:tcPr>
            <w:tcW w:w="511" w:type="dxa"/>
            <w:tcBorders>
              <w:bottom w:val="single" w:sz="4" w:space="0" w:color="auto"/>
            </w:tcBorders>
            <w:vAlign w:val="center"/>
          </w:tcPr>
          <w:p w14:paraId="2DD9D75A" w14:textId="2284F2A2" w:rsidR="00F20CF5" w:rsidRPr="003C26ED" w:rsidRDefault="00110E9B" w:rsidP="008353E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594" w:type="dxa"/>
            <w:tcBorders>
              <w:bottom w:val="single" w:sz="4" w:space="0" w:color="auto"/>
            </w:tcBorders>
          </w:tcPr>
          <w:p w14:paraId="19275BE2" w14:textId="7146563C" w:rsidR="00F20CF5" w:rsidRPr="003C26ED" w:rsidRDefault="00F20CF5" w:rsidP="0013762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 xml:space="preserve">Gullberg </w:t>
            </w:r>
            <w:r w:rsidR="00CB4EFC" w:rsidRPr="003C26ED">
              <w:rPr>
                <w:rFonts w:asciiTheme="majorBidi" w:hAnsiTheme="majorBidi" w:cstheme="majorBidi"/>
                <w:sz w:val="20"/>
                <w:szCs w:val="20"/>
              </w:rPr>
              <w:t>et al. 2014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15FCABD2" w14:textId="38907F1D" w:rsidR="00F20CF5" w:rsidRPr="003C26ED" w:rsidRDefault="003A27D4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14:paraId="19584C0B" w14:textId="5E5AEF58" w:rsidR="00F20CF5" w:rsidRPr="003C26ED" w:rsidRDefault="00DD3B1F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14:paraId="6B69F0AD" w14:textId="12F698A3" w:rsidR="00F20CF5" w:rsidRPr="003C26ED" w:rsidRDefault="00F756DD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vAlign w:val="center"/>
          </w:tcPr>
          <w:p w14:paraId="5A42FCE8" w14:textId="1531B95C" w:rsidR="00F20CF5" w:rsidRPr="003C26ED" w:rsidRDefault="005D3F50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56ED2506" w14:textId="3624BCBA" w:rsidR="00F20CF5" w:rsidRPr="003C26ED" w:rsidRDefault="00995B59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62B241BA" w14:textId="611E58E6" w:rsidR="00F20CF5" w:rsidRPr="003C26ED" w:rsidRDefault="002E7766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U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vAlign w:val="center"/>
          </w:tcPr>
          <w:p w14:paraId="6B9061A5" w14:textId="53A10E03" w:rsidR="00F20CF5" w:rsidRPr="003C26ED" w:rsidRDefault="005F7644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</w:tcPr>
          <w:p w14:paraId="1CFEF86C" w14:textId="64A35956" w:rsidR="00F20CF5" w:rsidRPr="003C26ED" w:rsidRDefault="005F7644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7C8CF5E9" w14:textId="024EB0D1" w:rsidR="00F20CF5" w:rsidRPr="003C26ED" w:rsidRDefault="00E64371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U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vAlign w:val="center"/>
          </w:tcPr>
          <w:p w14:paraId="46C2F211" w14:textId="06C0F8CF" w:rsidR="00F20CF5" w:rsidRPr="003C26ED" w:rsidRDefault="00302FBC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U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vAlign w:val="center"/>
          </w:tcPr>
          <w:p w14:paraId="3FCD4AEC" w14:textId="3D71AE89" w:rsidR="00F20CF5" w:rsidRPr="003C26ED" w:rsidRDefault="007A42D2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C33070" w:rsidRPr="003C26ED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H</w:t>
            </w:r>
          </w:p>
        </w:tc>
      </w:tr>
      <w:tr w:rsidR="007648AA" w:rsidRPr="003C26ED" w14:paraId="554FEFA7" w14:textId="77777777" w:rsidTr="00EB50CA">
        <w:tc>
          <w:tcPr>
            <w:tcW w:w="511" w:type="dxa"/>
            <w:tcBorders>
              <w:bottom w:val="single" w:sz="4" w:space="0" w:color="auto"/>
            </w:tcBorders>
            <w:vAlign w:val="center"/>
          </w:tcPr>
          <w:p w14:paraId="7D047699" w14:textId="46877B78" w:rsidR="007648AA" w:rsidRPr="003C26ED" w:rsidRDefault="00110E9B" w:rsidP="008353E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1594" w:type="dxa"/>
            <w:tcBorders>
              <w:bottom w:val="single" w:sz="4" w:space="0" w:color="auto"/>
            </w:tcBorders>
          </w:tcPr>
          <w:p w14:paraId="2F46C80A" w14:textId="0CE481B4" w:rsidR="007648AA" w:rsidRPr="003C26ED" w:rsidRDefault="007648AA" w:rsidP="0013762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Tiedje et al</w:t>
            </w:r>
            <w:r w:rsidR="00BF1DF9" w:rsidRPr="003C26ED">
              <w:rPr>
                <w:rFonts w:asciiTheme="majorBidi" w:hAnsiTheme="majorBidi" w:cstheme="majorBidi"/>
                <w:sz w:val="20"/>
                <w:szCs w:val="20"/>
              </w:rPr>
              <w:t>. 2014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4974F63B" w14:textId="3EE43916" w:rsidR="007648AA" w:rsidRPr="003C26ED" w:rsidRDefault="001607A7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14:paraId="27172408" w14:textId="345C54D6" w:rsidR="007648AA" w:rsidRPr="003C26ED" w:rsidRDefault="00C655AE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14:paraId="3DCDFE47" w14:textId="454B1091" w:rsidR="007648AA" w:rsidRPr="003C26ED" w:rsidRDefault="000F6CCA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vAlign w:val="center"/>
          </w:tcPr>
          <w:p w14:paraId="22A0CC8D" w14:textId="6E38BAC8" w:rsidR="007648AA" w:rsidRPr="003C26ED" w:rsidRDefault="001E7554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0DD40023" w14:textId="65EDC413" w:rsidR="007648AA" w:rsidRPr="003C26ED" w:rsidRDefault="00B2621E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1915FA10" w14:textId="4D155863" w:rsidR="007648AA" w:rsidRPr="003C26ED" w:rsidRDefault="00517BA5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U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vAlign w:val="center"/>
          </w:tcPr>
          <w:p w14:paraId="7B26E5E4" w14:textId="20B3EE51" w:rsidR="007648AA" w:rsidRPr="003C26ED" w:rsidRDefault="00DF2A65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</w:tcPr>
          <w:p w14:paraId="1E4E50DE" w14:textId="78454ED0" w:rsidR="007648AA" w:rsidRPr="003C26ED" w:rsidRDefault="008F55E5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3D8123FF" w14:textId="5969915F" w:rsidR="007648AA" w:rsidRPr="003C26ED" w:rsidRDefault="006B5ABA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vAlign w:val="center"/>
          </w:tcPr>
          <w:p w14:paraId="1E4ED531" w14:textId="41FABEDB" w:rsidR="007648AA" w:rsidRPr="003C26ED" w:rsidRDefault="006B5ABA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vAlign w:val="center"/>
          </w:tcPr>
          <w:p w14:paraId="51556D53" w14:textId="48DC6918" w:rsidR="007648AA" w:rsidRPr="003C26ED" w:rsidRDefault="007A42D2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FB5D33" w:rsidRPr="003C26ED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H</w:t>
            </w:r>
          </w:p>
        </w:tc>
      </w:tr>
      <w:tr w:rsidR="00967450" w:rsidRPr="003C26ED" w14:paraId="53C57A8F" w14:textId="77777777" w:rsidTr="00EB50CA">
        <w:tc>
          <w:tcPr>
            <w:tcW w:w="511" w:type="dxa"/>
            <w:tcBorders>
              <w:bottom w:val="single" w:sz="4" w:space="0" w:color="auto"/>
            </w:tcBorders>
            <w:vAlign w:val="center"/>
          </w:tcPr>
          <w:p w14:paraId="04072B80" w14:textId="3306948B" w:rsidR="00967450" w:rsidRPr="003C26ED" w:rsidRDefault="00110E9B" w:rsidP="008353E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594" w:type="dxa"/>
            <w:tcBorders>
              <w:bottom w:val="single" w:sz="4" w:space="0" w:color="auto"/>
            </w:tcBorders>
          </w:tcPr>
          <w:p w14:paraId="221C7B35" w14:textId="5C25D5E6" w:rsidR="00967450" w:rsidRPr="003C26ED" w:rsidRDefault="00967450" w:rsidP="0013762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Dos San</w:t>
            </w:r>
            <w:r w:rsidR="00ED1CFC" w:rsidRPr="003C26ED">
              <w:rPr>
                <w:rFonts w:asciiTheme="majorBidi" w:hAnsiTheme="majorBidi" w:cstheme="majorBidi"/>
                <w:sz w:val="20"/>
                <w:szCs w:val="20"/>
              </w:rPr>
              <w:t>tos. 2015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39AF7273" w14:textId="79C4BC2A" w:rsidR="00967450" w:rsidRPr="003C26ED" w:rsidRDefault="00557EE2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14:paraId="1AC68996" w14:textId="692B678C" w:rsidR="00967450" w:rsidRPr="003C26ED" w:rsidRDefault="002702B8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14:paraId="4D98F0DF" w14:textId="1CD217B0" w:rsidR="00967450" w:rsidRPr="003C26ED" w:rsidRDefault="00351180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U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vAlign w:val="center"/>
          </w:tcPr>
          <w:p w14:paraId="7F5D6962" w14:textId="73B9B0AE" w:rsidR="00967450" w:rsidRPr="003C26ED" w:rsidRDefault="008F6A62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U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3DA0D4A8" w14:textId="05F49FB5" w:rsidR="00967450" w:rsidRPr="003C26ED" w:rsidRDefault="001A0EB6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U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5E0AF4D7" w14:textId="172C8443" w:rsidR="00967450" w:rsidRPr="003C26ED" w:rsidRDefault="003F0421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vAlign w:val="center"/>
          </w:tcPr>
          <w:p w14:paraId="655FC4B4" w14:textId="45D56930" w:rsidR="00967450" w:rsidRPr="003C26ED" w:rsidRDefault="00AE587C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U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</w:tcPr>
          <w:p w14:paraId="260A1D1C" w14:textId="6340B01A" w:rsidR="00967450" w:rsidRPr="003C26ED" w:rsidRDefault="0006755B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6D0B8E57" w14:textId="2CE9E639" w:rsidR="00967450" w:rsidRPr="003C26ED" w:rsidRDefault="00FE38CC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vAlign w:val="center"/>
          </w:tcPr>
          <w:p w14:paraId="6F609145" w14:textId="5E8E41B0" w:rsidR="00967450" w:rsidRPr="003C26ED" w:rsidRDefault="00EA7A2A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vAlign w:val="center"/>
          </w:tcPr>
          <w:p w14:paraId="66B1F308" w14:textId="60955C12" w:rsidR="00967450" w:rsidRPr="003C26ED" w:rsidRDefault="007A42D2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D569AA" w:rsidRPr="003C26ED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D240CB">
              <w:rPr>
                <w:rFonts w:asciiTheme="majorBidi" w:hAnsiTheme="majorBidi" w:cstheme="majorBidi"/>
                <w:sz w:val="20"/>
                <w:szCs w:val="20"/>
              </w:rPr>
              <w:t>M</w:t>
            </w:r>
          </w:p>
        </w:tc>
      </w:tr>
      <w:tr w:rsidR="000D6061" w:rsidRPr="003C26ED" w14:paraId="13E9C668" w14:textId="77777777" w:rsidTr="00EB50CA">
        <w:tc>
          <w:tcPr>
            <w:tcW w:w="511" w:type="dxa"/>
            <w:tcBorders>
              <w:bottom w:val="single" w:sz="4" w:space="0" w:color="auto"/>
            </w:tcBorders>
            <w:vAlign w:val="center"/>
          </w:tcPr>
          <w:p w14:paraId="6C218E36" w14:textId="4A312619" w:rsidR="000D6061" w:rsidRPr="003C26ED" w:rsidRDefault="00110E9B" w:rsidP="008353E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1594" w:type="dxa"/>
            <w:tcBorders>
              <w:bottom w:val="single" w:sz="4" w:space="0" w:color="auto"/>
            </w:tcBorders>
          </w:tcPr>
          <w:p w14:paraId="5E5999E3" w14:textId="6D3CA1AB" w:rsidR="000D6061" w:rsidRPr="003C26ED" w:rsidRDefault="000D6061" w:rsidP="0013762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Teunissen et al</w:t>
            </w:r>
            <w:r w:rsidR="00473CAE" w:rsidRPr="003C26ED">
              <w:rPr>
                <w:rFonts w:asciiTheme="majorBidi" w:hAnsiTheme="majorBidi" w:cstheme="majorBidi"/>
                <w:sz w:val="20"/>
                <w:szCs w:val="20"/>
              </w:rPr>
              <w:t>. 2015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2E718570" w14:textId="55540B90" w:rsidR="000D6061" w:rsidRPr="003C26ED" w:rsidRDefault="00BA60A4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14:paraId="5418E9B6" w14:textId="3D825DD8" w:rsidR="000D6061" w:rsidRPr="003C26ED" w:rsidRDefault="00DF3025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14:paraId="5ACAC4A8" w14:textId="4D56FD30" w:rsidR="000D6061" w:rsidRPr="003C26ED" w:rsidRDefault="00DF3025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vAlign w:val="center"/>
          </w:tcPr>
          <w:p w14:paraId="2FE73D32" w14:textId="7F70B1E6" w:rsidR="000D6061" w:rsidRPr="003C26ED" w:rsidRDefault="005E06CC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55236AAC" w14:textId="36D4A808" w:rsidR="000D6061" w:rsidRPr="003C26ED" w:rsidRDefault="00160D91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4AC03B93" w14:textId="794EE647" w:rsidR="000D6061" w:rsidRPr="003C26ED" w:rsidRDefault="00EB3153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U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vAlign w:val="center"/>
          </w:tcPr>
          <w:p w14:paraId="4BBA503E" w14:textId="4097CF4A" w:rsidR="000D6061" w:rsidRPr="003C26ED" w:rsidRDefault="009C12B4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</w:tcPr>
          <w:p w14:paraId="45A52C32" w14:textId="73E80EA0" w:rsidR="000D6061" w:rsidRPr="003C26ED" w:rsidRDefault="00D4572F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6C9D538D" w14:textId="325F544F" w:rsidR="000D6061" w:rsidRPr="003C26ED" w:rsidRDefault="001B3165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vAlign w:val="center"/>
          </w:tcPr>
          <w:p w14:paraId="6A9B3CCF" w14:textId="0E323272" w:rsidR="000D6061" w:rsidRPr="003C26ED" w:rsidRDefault="001B3165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vAlign w:val="center"/>
          </w:tcPr>
          <w:p w14:paraId="6078C350" w14:textId="0494C1E7" w:rsidR="000D6061" w:rsidRPr="003C26ED" w:rsidRDefault="00CA729B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1B3165" w:rsidRPr="003C26ED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H</w:t>
            </w:r>
          </w:p>
        </w:tc>
      </w:tr>
      <w:tr w:rsidR="0092223A" w:rsidRPr="003C26ED" w14:paraId="295143C0" w14:textId="77777777" w:rsidTr="00EB50CA">
        <w:tc>
          <w:tcPr>
            <w:tcW w:w="511" w:type="dxa"/>
            <w:tcBorders>
              <w:bottom w:val="single" w:sz="4" w:space="0" w:color="auto"/>
            </w:tcBorders>
            <w:vAlign w:val="center"/>
          </w:tcPr>
          <w:p w14:paraId="173E309F" w14:textId="4D82B9D7" w:rsidR="0092223A" w:rsidRPr="003C26ED" w:rsidRDefault="00110E9B" w:rsidP="008353E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1594" w:type="dxa"/>
            <w:tcBorders>
              <w:bottom w:val="single" w:sz="4" w:space="0" w:color="auto"/>
            </w:tcBorders>
          </w:tcPr>
          <w:p w14:paraId="47DC0EFD" w14:textId="06B9293C" w:rsidR="0092223A" w:rsidRPr="003C26ED" w:rsidRDefault="00807556" w:rsidP="0013762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Sandblom et al. 2017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6037E7D6" w14:textId="20EB56D5" w:rsidR="0092223A" w:rsidRPr="003C26ED" w:rsidRDefault="00244376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14:paraId="5BC5D41B" w14:textId="2D919005" w:rsidR="0092223A" w:rsidRPr="003C26ED" w:rsidRDefault="001B4BD7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14:paraId="4F670811" w14:textId="5C3DFD1E" w:rsidR="0092223A" w:rsidRPr="003C26ED" w:rsidRDefault="008B4358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vAlign w:val="center"/>
          </w:tcPr>
          <w:p w14:paraId="3EAD6278" w14:textId="5637FDDD" w:rsidR="0092223A" w:rsidRPr="003C26ED" w:rsidRDefault="00CB1128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1CA77DD2" w14:textId="21B0E2A1" w:rsidR="0092223A" w:rsidRPr="003C26ED" w:rsidRDefault="00123C1F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6092AE2A" w14:textId="4B88455A" w:rsidR="0092223A" w:rsidRPr="003C26ED" w:rsidRDefault="00823EF0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vAlign w:val="center"/>
          </w:tcPr>
          <w:p w14:paraId="76306908" w14:textId="70200004" w:rsidR="0092223A" w:rsidRPr="003C26ED" w:rsidRDefault="00D772AC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</w:tcPr>
          <w:p w14:paraId="3A3A47B3" w14:textId="16AD96F6" w:rsidR="0092223A" w:rsidRPr="003C26ED" w:rsidRDefault="00D772AC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68DD782A" w14:textId="495A0446" w:rsidR="0092223A" w:rsidRPr="003C26ED" w:rsidRDefault="009E5A8E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vAlign w:val="center"/>
          </w:tcPr>
          <w:p w14:paraId="1357D0CE" w14:textId="671510FF" w:rsidR="0092223A" w:rsidRPr="003C26ED" w:rsidRDefault="004421C9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vAlign w:val="center"/>
          </w:tcPr>
          <w:p w14:paraId="2AF237BE" w14:textId="1C1D9A16" w:rsidR="0092223A" w:rsidRPr="003C26ED" w:rsidRDefault="00CA729B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="004421C9" w:rsidRPr="003C26ED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H</w:t>
            </w:r>
          </w:p>
        </w:tc>
      </w:tr>
      <w:tr w:rsidR="00412D35" w:rsidRPr="003C26ED" w14:paraId="4744063A" w14:textId="77777777" w:rsidTr="00EB50CA">
        <w:tc>
          <w:tcPr>
            <w:tcW w:w="511" w:type="dxa"/>
            <w:tcBorders>
              <w:bottom w:val="single" w:sz="4" w:space="0" w:color="auto"/>
            </w:tcBorders>
            <w:vAlign w:val="center"/>
          </w:tcPr>
          <w:p w14:paraId="3369F607" w14:textId="12E0C5F9" w:rsidR="00412D35" w:rsidRPr="003C26ED" w:rsidRDefault="00110E9B" w:rsidP="008353E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594" w:type="dxa"/>
            <w:tcBorders>
              <w:bottom w:val="single" w:sz="4" w:space="0" w:color="auto"/>
            </w:tcBorders>
          </w:tcPr>
          <w:p w14:paraId="031029C9" w14:textId="4933ED10" w:rsidR="00412D35" w:rsidRPr="003C26ED" w:rsidRDefault="007362D5" w:rsidP="0013762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Cervantes et al. 2018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1E1FC330" w14:textId="61BA8C9F" w:rsidR="00412D35" w:rsidRPr="003C26ED" w:rsidRDefault="00A45CEB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14:paraId="438FC0A3" w14:textId="46E73B58" w:rsidR="00412D35" w:rsidRPr="003C26ED" w:rsidRDefault="003E552C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14:paraId="7CDE0088" w14:textId="335D910D" w:rsidR="00412D35" w:rsidRPr="003C26ED" w:rsidRDefault="0091548C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vAlign w:val="center"/>
          </w:tcPr>
          <w:p w14:paraId="6BC76102" w14:textId="1C674B69" w:rsidR="00412D35" w:rsidRPr="003C26ED" w:rsidRDefault="006B63C1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5AE17074" w14:textId="437F709B" w:rsidR="00412D35" w:rsidRPr="003C26ED" w:rsidRDefault="00F66AED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15A3ED2E" w14:textId="5DC9ED59" w:rsidR="00412D35" w:rsidRPr="003C26ED" w:rsidRDefault="007A6B01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vAlign w:val="center"/>
          </w:tcPr>
          <w:p w14:paraId="4CCECBC9" w14:textId="45C99A1B" w:rsidR="00412D35" w:rsidRPr="003C26ED" w:rsidRDefault="00104AF4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</w:tcPr>
          <w:p w14:paraId="346CC233" w14:textId="2021A2A0" w:rsidR="00412D35" w:rsidRPr="003C26ED" w:rsidRDefault="00603453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4B62F2BF" w14:textId="5974DD41" w:rsidR="00412D35" w:rsidRPr="003C26ED" w:rsidRDefault="00293DF3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vAlign w:val="center"/>
          </w:tcPr>
          <w:p w14:paraId="2E076985" w14:textId="4FCEB6AE" w:rsidR="00412D35" w:rsidRPr="003C26ED" w:rsidRDefault="00EB2583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vAlign w:val="center"/>
          </w:tcPr>
          <w:p w14:paraId="6D67EEE0" w14:textId="524FAD49" w:rsidR="00412D35" w:rsidRPr="003C26ED" w:rsidRDefault="00CA729B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8425A1" w:rsidRPr="003C26ED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H</w:t>
            </w:r>
          </w:p>
        </w:tc>
      </w:tr>
      <w:tr w:rsidR="00EF2336" w:rsidRPr="003C26ED" w14:paraId="16D7EA47" w14:textId="77777777" w:rsidTr="00EB50CA">
        <w:tc>
          <w:tcPr>
            <w:tcW w:w="511" w:type="dxa"/>
            <w:tcBorders>
              <w:bottom w:val="single" w:sz="4" w:space="0" w:color="auto"/>
            </w:tcBorders>
            <w:vAlign w:val="center"/>
          </w:tcPr>
          <w:p w14:paraId="091181E7" w14:textId="29F56CC3" w:rsidR="00EF2336" w:rsidRPr="003C26ED" w:rsidRDefault="00110E9B" w:rsidP="008353E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594" w:type="dxa"/>
            <w:tcBorders>
              <w:bottom w:val="single" w:sz="4" w:space="0" w:color="auto"/>
            </w:tcBorders>
          </w:tcPr>
          <w:p w14:paraId="7FB128D8" w14:textId="2E2DB1EB" w:rsidR="00EF2336" w:rsidRPr="003C26ED" w:rsidRDefault="002349D0" w:rsidP="0013762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Armin. 2019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4A78F3EF" w14:textId="66BC8446" w:rsidR="00EF2336" w:rsidRPr="003C26ED" w:rsidRDefault="004C67FD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14:paraId="1D32EF45" w14:textId="006E625E" w:rsidR="00EF2336" w:rsidRPr="003C26ED" w:rsidRDefault="008C3F92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14:paraId="4611DC91" w14:textId="7C274AB2" w:rsidR="00EF2336" w:rsidRPr="003C26ED" w:rsidRDefault="00F961D9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vAlign w:val="center"/>
          </w:tcPr>
          <w:p w14:paraId="364790DA" w14:textId="13BF4552" w:rsidR="00EF2336" w:rsidRPr="003C26ED" w:rsidRDefault="000E3658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728CBD6E" w14:textId="193113A4" w:rsidR="00EF2336" w:rsidRPr="003C26ED" w:rsidRDefault="0035431B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U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1C4C14AE" w14:textId="4AFD5985" w:rsidR="00EF2336" w:rsidRPr="003C26ED" w:rsidRDefault="00876649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U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vAlign w:val="center"/>
          </w:tcPr>
          <w:p w14:paraId="2DC22A75" w14:textId="3042480E" w:rsidR="00EF2336" w:rsidRPr="003C26ED" w:rsidRDefault="003411B3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</w:tcPr>
          <w:p w14:paraId="0CE39CC7" w14:textId="65B287FB" w:rsidR="00EF2336" w:rsidRPr="003C26ED" w:rsidRDefault="002428AB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130242B5" w14:textId="343D322B" w:rsidR="00EF2336" w:rsidRPr="003C26ED" w:rsidRDefault="00D87076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U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vAlign w:val="center"/>
          </w:tcPr>
          <w:p w14:paraId="58C5C702" w14:textId="2ABA6A39" w:rsidR="00EF2336" w:rsidRPr="003C26ED" w:rsidRDefault="00D87076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vAlign w:val="center"/>
          </w:tcPr>
          <w:p w14:paraId="36708CD7" w14:textId="4FB7638B" w:rsidR="00EF2336" w:rsidRPr="003C26ED" w:rsidRDefault="00C311C5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201F52" w:rsidRPr="003C26ED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G</w:t>
            </w:r>
          </w:p>
        </w:tc>
      </w:tr>
      <w:tr w:rsidR="00B538A3" w:rsidRPr="003C26ED" w14:paraId="2196EAF4" w14:textId="77777777" w:rsidTr="00EB50CA">
        <w:tc>
          <w:tcPr>
            <w:tcW w:w="511" w:type="dxa"/>
            <w:tcBorders>
              <w:bottom w:val="single" w:sz="4" w:space="0" w:color="auto"/>
            </w:tcBorders>
            <w:vAlign w:val="center"/>
          </w:tcPr>
          <w:p w14:paraId="2AD30747" w14:textId="6C4D349E" w:rsidR="00B538A3" w:rsidRPr="003C26ED" w:rsidRDefault="00110E9B" w:rsidP="008353E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1594" w:type="dxa"/>
            <w:tcBorders>
              <w:bottom w:val="single" w:sz="4" w:space="0" w:color="auto"/>
            </w:tcBorders>
          </w:tcPr>
          <w:p w14:paraId="7CCB027C" w14:textId="2AFFB178" w:rsidR="00B538A3" w:rsidRPr="003C26ED" w:rsidRDefault="00570135" w:rsidP="0013762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 xml:space="preserve">Bianchi et al. </w:t>
            </w:r>
            <w:r w:rsidR="002326B1" w:rsidRPr="003C26ED">
              <w:rPr>
                <w:rFonts w:asciiTheme="majorBidi" w:hAnsiTheme="majorBidi" w:cstheme="majorBidi"/>
                <w:sz w:val="20"/>
                <w:szCs w:val="20"/>
              </w:rPr>
              <w:t>2019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132B4B22" w14:textId="7730C9E7" w:rsidR="00B538A3" w:rsidRPr="003C26ED" w:rsidRDefault="00C80D94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14:paraId="7EEE0308" w14:textId="589C7C4E" w:rsidR="00B538A3" w:rsidRPr="003C26ED" w:rsidRDefault="001D6DA3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14:paraId="0BF74624" w14:textId="322E04EE" w:rsidR="00B538A3" w:rsidRPr="003C26ED" w:rsidRDefault="004575E5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vAlign w:val="center"/>
          </w:tcPr>
          <w:p w14:paraId="284A8CDA" w14:textId="4085DBEB" w:rsidR="00B538A3" w:rsidRPr="003C26ED" w:rsidRDefault="001E2CC2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4F0A3C65" w14:textId="6EA2F537" w:rsidR="00B538A3" w:rsidRPr="003C26ED" w:rsidRDefault="00751143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56BBC72E" w14:textId="52BF0604" w:rsidR="00B538A3" w:rsidRPr="003C26ED" w:rsidRDefault="000B4FCB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vAlign w:val="center"/>
          </w:tcPr>
          <w:p w14:paraId="7CD51D67" w14:textId="15D09BD9" w:rsidR="00B538A3" w:rsidRPr="003C26ED" w:rsidRDefault="00820720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</w:tcPr>
          <w:p w14:paraId="16D5F5A0" w14:textId="39B872E2" w:rsidR="00B538A3" w:rsidRPr="003C26ED" w:rsidRDefault="00755E63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293CC2AF" w14:textId="3D541C2A" w:rsidR="00B538A3" w:rsidRPr="003C26ED" w:rsidRDefault="00663EA0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vAlign w:val="center"/>
          </w:tcPr>
          <w:p w14:paraId="1B0578F6" w14:textId="335A97A7" w:rsidR="00B538A3" w:rsidRPr="003C26ED" w:rsidRDefault="00E310E7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vAlign w:val="center"/>
          </w:tcPr>
          <w:p w14:paraId="3BFE307C" w14:textId="6DA6C2A5" w:rsidR="00B538A3" w:rsidRPr="003C26ED" w:rsidRDefault="00C311C5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="00E36ECC" w:rsidRPr="003C26ED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H</w:t>
            </w:r>
          </w:p>
        </w:tc>
      </w:tr>
      <w:tr w:rsidR="0080330E" w:rsidRPr="003C26ED" w14:paraId="4FF845D3" w14:textId="77777777" w:rsidTr="00EB50CA">
        <w:tc>
          <w:tcPr>
            <w:tcW w:w="511" w:type="dxa"/>
            <w:tcBorders>
              <w:bottom w:val="single" w:sz="4" w:space="0" w:color="auto"/>
            </w:tcBorders>
            <w:vAlign w:val="center"/>
          </w:tcPr>
          <w:p w14:paraId="1C7F077B" w14:textId="39805CCC" w:rsidR="0080330E" w:rsidRPr="003C26ED" w:rsidRDefault="00110E9B" w:rsidP="008353E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1594" w:type="dxa"/>
            <w:tcBorders>
              <w:bottom w:val="single" w:sz="4" w:space="0" w:color="auto"/>
            </w:tcBorders>
          </w:tcPr>
          <w:p w14:paraId="504ECE0D" w14:textId="4F6B2DA5" w:rsidR="0080330E" w:rsidRPr="003C26ED" w:rsidRDefault="009F06ED" w:rsidP="0013762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Fabi et al. 2019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7A43B6CA" w14:textId="3C6FFE9D" w:rsidR="0080330E" w:rsidRPr="003C26ED" w:rsidRDefault="003872D4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14:paraId="12C85D12" w14:textId="3E1B275C" w:rsidR="0080330E" w:rsidRPr="003C26ED" w:rsidRDefault="00355D18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14:paraId="2BA72E6B" w14:textId="29FE6F54" w:rsidR="0080330E" w:rsidRPr="003C26ED" w:rsidRDefault="003A110C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vAlign w:val="center"/>
          </w:tcPr>
          <w:p w14:paraId="47AC7F29" w14:textId="716BFB68" w:rsidR="0080330E" w:rsidRPr="003C26ED" w:rsidRDefault="00CF1AA5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3F971BE4" w14:textId="35D6E6B4" w:rsidR="0080330E" w:rsidRPr="003C26ED" w:rsidRDefault="00F40B7F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2315C50F" w14:textId="648D1EAE" w:rsidR="0080330E" w:rsidRPr="003C26ED" w:rsidRDefault="00F50C66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vAlign w:val="center"/>
          </w:tcPr>
          <w:p w14:paraId="15359204" w14:textId="2549B11E" w:rsidR="0080330E" w:rsidRPr="003C26ED" w:rsidRDefault="00CC5456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U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</w:tcPr>
          <w:p w14:paraId="432F5475" w14:textId="74AB3D81" w:rsidR="0080330E" w:rsidRPr="003C26ED" w:rsidRDefault="00ED6254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09C7DE67" w14:textId="16CC1380" w:rsidR="0080330E" w:rsidRPr="003C26ED" w:rsidRDefault="005A5301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vAlign w:val="center"/>
          </w:tcPr>
          <w:p w14:paraId="53ABDD59" w14:textId="25EB37EB" w:rsidR="0080330E" w:rsidRPr="003C26ED" w:rsidRDefault="0058314A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vAlign w:val="center"/>
          </w:tcPr>
          <w:p w14:paraId="03578790" w14:textId="6CE59CFA" w:rsidR="0080330E" w:rsidRPr="003C26ED" w:rsidRDefault="00AC179B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6B604A" w:rsidRPr="003C26ED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H</w:t>
            </w:r>
          </w:p>
        </w:tc>
      </w:tr>
      <w:tr w:rsidR="005C4EF3" w:rsidRPr="003C26ED" w14:paraId="6AB0A9C8" w14:textId="77777777" w:rsidTr="00EB50CA">
        <w:tc>
          <w:tcPr>
            <w:tcW w:w="511" w:type="dxa"/>
            <w:tcBorders>
              <w:bottom w:val="single" w:sz="4" w:space="0" w:color="auto"/>
            </w:tcBorders>
            <w:vAlign w:val="center"/>
          </w:tcPr>
          <w:p w14:paraId="292AB3ED" w14:textId="7B11657D" w:rsidR="005C4EF3" w:rsidRPr="003C26ED" w:rsidRDefault="00110E9B" w:rsidP="008353E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1594" w:type="dxa"/>
            <w:tcBorders>
              <w:bottom w:val="single" w:sz="4" w:space="0" w:color="auto"/>
            </w:tcBorders>
          </w:tcPr>
          <w:p w14:paraId="664562D6" w14:textId="3E6D7B7B" w:rsidR="005C4EF3" w:rsidRPr="003C26ED" w:rsidRDefault="00BE35E1" w:rsidP="0013762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Lopez-Domene et</w:t>
            </w:r>
            <w:r w:rsidR="00420AAB" w:rsidRPr="003C26ED">
              <w:rPr>
                <w:rFonts w:asciiTheme="majorBidi" w:hAnsiTheme="majorBidi" w:cstheme="majorBidi"/>
                <w:sz w:val="20"/>
                <w:szCs w:val="20"/>
              </w:rPr>
              <w:t xml:space="preserve"> al. 2019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0EEDA07C" w14:textId="4DA54D97" w:rsidR="005C4EF3" w:rsidRPr="003C26ED" w:rsidRDefault="00CC6051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14:paraId="4D32685F" w14:textId="0C8D6503" w:rsidR="005C4EF3" w:rsidRPr="003C26ED" w:rsidRDefault="003B55B3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14:paraId="21DAEE9D" w14:textId="2768D193" w:rsidR="005C4EF3" w:rsidRPr="003C26ED" w:rsidRDefault="003B55B3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vAlign w:val="center"/>
          </w:tcPr>
          <w:p w14:paraId="6700B84D" w14:textId="7B99839D" w:rsidR="005C4EF3" w:rsidRPr="003C26ED" w:rsidRDefault="004B3C06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21AB55D0" w14:textId="41F6EC26" w:rsidR="005C4EF3" w:rsidRPr="003C26ED" w:rsidRDefault="00A9083A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4507DF5C" w14:textId="3D81C238" w:rsidR="005C4EF3" w:rsidRPr="003C26ED" w:rsidRDefault="00EC206A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vAlign w:val="center"/>
          </w:tcPr>
          <w:p w14:paraId="5A109B3F" w14:textId="5B23FC5E" w:rsidR="005C4EF3" w:rsidRPr="003C26ED" w:rsidRDefault="00BB7092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</w:tcPr>
          <w:p w14:paraId="4A209D06" w14:textId="68D3BD6E" w:rsidR="005C4EF3" w:rsidRPr="003C26ED" w:rsidRDefault="00E73607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6034C08D" w14:textId="421DB7DE" w:rsidR="005C4EF3" w:rsidRPr="003C26ED" w:rsidRDefault="004A69F9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vAlign w:val="center"/>
          </w:tcPr>
          <w:p w14:paraId="62CBC51A" w14:textId="09239572" w:rsidR="005C4EF3" w:rsidRPr="003C26ED" w:rsidRDefault="004A69F9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vAlign w:val="center"/>
          </w:tcPr>
          <w:p w14:paraId="3E555528" w14:textId="6F729E73" w:rsidR="005C4EF3" w:rsidRPr="003C26ED" w:rsidRDefault="00AC179B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="004A69F9" w:rsidRPr="003C26ED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H</w:t>
            </w:r>
          </w:p>
        </w:tc>
      </w:tr>
      <w:tr w:rsidR="004D153D" w:rsidRPr="003C26ED" w14:paraId="358D0D20" w14:textId="77777777" w:rsidTr="00EB50CA">
        <w:tc>
          <w:tcPr>
            <w:tcW w:w="511" w:type="dxa"/>
            <w:tcBorders>
              <w:bottom w:val="single" w:sz="4" w:space="0" w:color="auto"/>
            </w:tcBorders>
            <w:vAlign w:val="center"/>
          </w:tcPr>
          <w:p w14:paraId="64FEFF07" w14:textId="7BB296B7" w:rsidR="004D153D" w:rsidRPr="003C26ED" w:rsidRDefault="00110E9B" w:rsidP="008353E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594" w:type="dxa"/>
            <w:tcBorders>
              <w:bottom w:val="single" w:sz="4" w:space="0" w:color="auto"/>
            </w:tcBorders>
          </w:tcPr>
          <w:p w14:paraId="258AACFA" w14:textId="7E291896" w:rsidR="004D153D" w:rsidRPr="003C26ED" w:rsidRDefault="004D153D" w:rsidP="0013762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 xml:space="preserve">Doshi </w:t>
            </w:r>
            <w:r w:rsidR="00543908" w:rsidRPr="003C26ED">
              <w:rPr>
                <w:rFonts w:asciiTheme="majorBidi" w:hAnsiTheme="majorBidi" w:cstheme="majorBidi"/>
                <w:sz w:val="20"/>
                <w:szCs w:val="20"/>
              </w:rPr>
              <w:t>et al</w:t>
            </w:r>
            <w:r w:rsidR="00ED069D" w:rsidRPr="003C26ED">
              <w:rPr>
                <w:rFonts w:asciiTheme="majorBidi" w:hAnsiTheme="majorBidi" w:cstheme="majorBidi"/>
                <w:sz w:val="20"/>
                <w:szCs w:val="20"/>
              </w:rPr>
              <w:t>. 2020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541AA8D8" w14:textId="188EC40A" w:rsidR="004D153D" w:rsidRPr="003C26ED" w:rsidRDefault="00146C61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14:paraId="1DCC3EE3" w14:textId="2CE80674" w:rsidR="004D153D" w:rsidRPr="003C26ED" w:rsidRDefault="00D1124C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14:paraId="3F954AD4" w14:textId="5C4C4F14" w:rsidR="004D153D" w:rsidRPr="003C26ED" w:rsidRDefault="00D1124C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vAlign w:val="center"/>
          </w:tcPr>
          <w:p w14:paraId="5D6481FA" w14:textId="06AD66C0" w:rsidR="004D153D" w:rsidRPr="003C26ED" w:rsidRDefault="005332B2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73DB414A" w14:textId="454B7AB6" w:rsidR="004D153D" w:rsidRPr="003C26ED" w:rsidRDefault="005332B2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3D649C2F" w14:textId="40D9EC1B" w:rsidR="004D153D" w:rsidRPr="003C26ED" w:rsidRDefault="005137BE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vAlign w:val="center"/>
          </w:tcPr>
          <w:p w14:paraId="57C88AEB" w14:textId="0343A386" w:rsidR="004D153D" w:rsidRPr="003C26ED" w:rsidRDefault="005137BE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</w:tcPr>
          <w:p w14:paraId="43863D07" w14:textId="54E50BBE" w:rsidR="004D153D" w:rsidRPr="003C26ED" w:rsidRDefault="005137BE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0FDFFF5A" w14:textId="72005D7A" w:rsidR="004D153D" w:rsidRPr="003C26ED" w:rsidRDefault="005137BE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vAlign w:val="center"/>
          </w:tcPr>
          <w:p w14:paraId="1F53CFF4" w14:textId="130EFFEB" w:rsidR="004D153D" w:rsidRPr="003C26ED" w:rsidRDefault="005137BE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vAlign w:val="center"/>
          </w:tcPr>
          <w:p w14:paraId="6D5D7637" w14:textId="7947C396" w:rsidR="004D153D" w:rsidRPr="003C26ED" w:rsidRDefault="00AC179B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="005137BE" w:rsidRPr="003C26ED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H</w:t>
            </w:r>
          </w:p>
        </w:tc>
      </w:tr>
      <w:tr w:rsidR="00EC6145" w:rsidRPr="003C26ED" w14:paraId="75ABB086" w14:textId="77777777" w:rsidTr="00EB50CA">
        <w:tc>
          <w:tcPr>
            <w:tcW w:w="511" w:type="dxa"/>
            <w:tcBorders>
              <w:bottom w:val="single" w:sz="4" w:space="0" w:color="auto"/>
            </w:tcBorders>
            <w:vAlign w:val="center"/>
          </w:tcPr>
          <w:p w14:paraId="563B692B" w14:textId="5C359D7D" w:rsidR="00EC6145" w:rsidRPr="003C26ED" w:rsidRDefault="00110E9B" w:rsidP="008353E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1594" w:type="dxa"/>
            <w:tcBorders>
              <w:bottom w:val="single" w:sz="4" w:space="0" w:color="auto"/>
            </w:tcBorders>
          </w:tcPr>
          <w:p w14:paraId="403E82E5" w14:textId="67C5E271" w:rsidR="00EC6145" w:rsidRPr="003C26ED" w:rsidRDefault="002C3622" w:rsidP="0013762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Sahraoui. 2020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393050BA" w14:textId="4CB19E81" w:rsidR="00EC6145" w:rsidRPr="003C26ED" w:rsidRDefault="00A45CEB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14:paraId="0D95B8A1" w14:textId="2FDC6D45" w:rsidR="00EC6145" w:rsidRPr="003C26ED" w:rsidRDefault="003E552C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14:paraId="43D8AFC9" w14:textId="27926CAD" w:rsidR="00EC6145" w:rsidRPr="003C26ED" w:rsidRDefault="0091548C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vAlign w:val="center"/>
          </w:tcPr>
          <w:p w14:paraId="6ADC8DCE" w14:textId="0A09EAAF" w:rsidR="00EC6145" w:rsidRPr="003C26ED" w:rsidRDefault="00656E12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2A39053C" w14:textId="3E9AF85C" w:rsidR="00EC6145" w:rsidRPr="003C26ED" w:rsidRDefault="00E719B4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U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688A89C3" w14:textId="26A3467A" w:rsidR="00EC6145" w:rsidRPr="003C26ED" w:rsidRDefault="007A6B01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vAlign w:val="center"/>
          </w:tcPr>
          <w:p w14:paraId="25D3FC2C" w14:textId="16FB6D89" w:rsidR="00EC6145" w:rsidRPr="003C26ED" w:rsidRDefault="00B34645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</w:tcPr>
          <w:p w14:paraId="507DE0E7" w14:textId="6F7A1086" w:rsidR="00EC6145" w:rsidRPr="003C26ED" w:rsidRDefault="00E41287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0829CB3F" w14:textId="302A4E0B" w:rsidR="00EC6145" w:rsidRPr="003C26ED" w:rsidRDefault="00A43B25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A4096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vAlign w:val="center"/>
          </w:tcPr>
          <w:p w14:paraId="4666F4BF" w14:textId="48431384" w:rsidR="00EC6145" w:rsidRPr="003C26ED" w:rsidRDefault="00EB2583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vAlign w:val="center"/>
          </w:tcPr>
          <w:p w14:paraId="76C81A73" w14:textId="6BCF834B" w:rsidR="00EC6145" w:rsidRPr="003C26ED" w:rsidRDefault="001A4096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592202" w:rsidRPr="003C26ED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G</w:t>
            </w:r>
          </w:p>
        </w:tc>
      </w:tr>
      <w:tr w:rsidR="00653664" w:rsidRPr="003C26ED" w14:paraId="70D4976B" w14:textId="77777777" w:rsidTr="00EB50CA">
        <w:tc>
          <w:tcPr>
            <w:tcW w:w="511" w:type="dxa"/>
            <w:tcBorders>
              <w:bottom w:val="single" w:sz="4" w:space="0" w:color="auto"/>
            </w:tcBorders>
            <w:vAlign w:val="center"/>
          </w:tcPr>
          <w:p w14:paraId="537B3D6E" w14:textId="447AE5BD" w:rsidR="00653664" w:rsidRPr="003C26ED" w:rsidRDefault="00110E9B" w:rsidP="008353E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1594" w:type="dxa"/>
            <w:tcBorders>
              <w:bottom w:val="single" w:sz="4" w:space="0" w:color="auto"/>
            </w:tcBorders>
          </w:tcPr>
          <w:p w14:paraId="39F08B3D" w14:textId="2FC2AEB6" w:rsidR="00653664" w:rsidRPr="003C26ED" w:rsidRDefault="00653664" w:rsidP="0013762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 xml:space="preserve">Yu et al. </w:t>
            </w:r>
            <w:r w:rsidR="008917BE" w:rsidRPr="003C26ED">
              <w:rPr>
                <w:rFonts w:asciiTheme="majorBidi" w:hAnsiTheme="majorBidi" w:cstheme="majorBidi"/>
                <w:sz w:val="20"/>
                <w:szCs w:val="20"/>
              </w:rPr>
              <w:t>2020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5C1A7AAD" w14:textId="6AB4BC6E" w:rsidR="00653664" w:rsidRPr="003C26ED" w:rsidRDefault="001B0888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14:paraId="7EE11EAD" w14:textId="4058BDEE" w:rsidR="00653664" w:rsidRPr="003C26ED" w:rsidRDefault="009159B5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14:paraId="1D62DF44" w14:textId="6F6B13F6" w:rsidR="00653664" w:rsidRPr="003C26ED" w:rsidRDefault="00D90AF1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vAlign w:val="center"/>
          </w:tcPr>
          <w:p w14:paraId="751BF676" w14:textId="44E9C41B" w:rsidR="00653664" w:rsidRPr="003C26ED" w:rsidRDefault="007D6C7D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4CCB0700" w14:textId="62B0FC83" w:rsidR="00653664" w:rsidRPr="003C26ED" w:rsidRDefault="00E03E18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23D867D7" w14:textId="09F2FBFB" w:rsidR="00653664" w:rsidRPr="003C26ED" w:rsidRDefault="007F74C2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vAlign w:val="center"/>
          </w:tcPr>
          <w:p w14:paraId="4014589B" w14:textId="40AA7ACF" w:rsidR="00653664" w:rsidRPr="003C26ED" w:rsidRDefault="00026D48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</w:tcPr>
          <w:p w14:paraId="6798004F" w14:textId="7C234D69" w:rsidR="00653664" w:rsidRPr="003C26ED" w:rsidRDefault="004A6EE1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4D50B3E9" w14:textId="54E5D840" w:rsidR="00653664" w:rsidRPr="003C26ED" w:rsidRDefault="00BC026A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vAlign w:val="center"/>
          </w:tcPr>
          <w:p w14:paraId="2C12C9FD" w14:textId="469F3BA2" w:rsidR="00653664" w:rsidRPr="003C26ED" w:rsidRDefault="00295FB1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vAlign w:val="center"/>
          </w:tcPr>
          <w:p w14:paraId="67DBA84E" w14:textId="6B0B7D9C" w:rsidR="00653664" w:rsidRPr="003C26ED" w:rsidRDefault="001D2790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="0080639B" w:rsidRPr="003C26ED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H</w:t>
            </w:r>
          </w:p>
        </w:tc>
      </w:tr>
      <w:tr w:rsidR="002B4E8F" w:rsidRPr="003C26ED" w14:paraId="5E910702" w14:textId="77777777" w:rsidTr="00EB50CA">
        <w:tc>
          <w:tcPr>
            <w:tcW w:w="511" w:type="dxa"/>
            <w:tcBorders>
              <w:bottom w:val="single" w:sz="4" w:space="0" w:color="auto"/>
            </w:tcBorders>
            <w:vAlign w:val="center"/>
          </w:tcPr>
          <w:p w14:paraId="7710EA88" w14:textId="723F913E" w:rsidR="002B4E8F" w:rsidRPr="003C26ED" w:rsidRDefault="00110E9B" w:rsidP="008353E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lastRenderedPageBreak/>
              <w:t>23</w:t>
            </w:r>
          </w:p>
        </w:tc>
        <w:tc>
          <w:tcPr>
            <w:tcW w:w="1594" w:type="dxa"/>
            <w:tcBorders>
              <w:bottom w:val="single" w:sz="4" w:space="0" w:color="auto"/>
            </w:tcBorders>
          </w:tcPr>
          <w:p w14:paraId="5F0252D3" w14:textId="284A2740" w:rsidR="002B4E8F" w:rsidRPr="003C26ED" w:rsidRDefault="0014020C" w:rsidP="0013762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Granero-Molina</w:t>
            </w:r>
            <w:r w:rsidR="00C64221" w:rsidRPr="003C26ED">
              <w:rPr>
                <w:rFonts w:asciiTheme="majorBidi" w:hAnsiTheme="majorBidi" w:cstheme="majorBidi"/>
                <w:sz w:val="20"/>
                <w:szCs w:val="20"/>
              </w:rPr>
              <w:t xml:space="preserve"> et al. </w:t>
            </w:r>
            <w:r w:rsidR="009969A8" w:rsidRPr="003C26ED">
              <w:rPr>
                <w:rFonts w:asciiTheme="majorBidi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77304662" w14:textId="39D9982F" w:rsidR="002B4E8F" w:rsidRPr="003C26ED" w:rsidRDefault="000E7B29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14:paraId="120926B9" w14:textId="03B3453C" w:rsidR="002B4E8F" w:rsidRPr="003C26ED" w:rsidRDefault="003D7266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14:paraId="041F4A46" w14:textId="31CBEAF8" w:rsidR="002B4E8F" w:rsidRPr="003C26ED" w:rsidRDefault="00522E6C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vAlign w:val="center"/>
          </w:tcPr>
          <w:p w14:paraId="3F710259" w14:textId="578AA546" w:rsidR="002B4E8F" w:rsidRPr="003C26ED" w:rsidRDefault="00966F9B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6D73DC88" w14:textId="2C0726C6" w:rsidR="002B4E8F" w:rsidRPr="003C26ED" w:rsidRDefault="005F78C7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10E04332" w14:textId="3472A48C" w:rsidR="002B4E8F" w:rsidRPr="003C26ED" w:rsidRDefault="002E56DA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vAlign w:val="center"/>
          </w:tcPr>
          <w:p w14:paraId="067E9D53" w14:textId="27FFC89D" w:rsidR="002B4E8F" w:rsidRPr="003C26ED" w:rsidRDefault="00EC20E2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</w:tcPr>
          <w:p w14:paraId="4266298E" w14:textId="476B4F6E" w:rsidR="002B4E8F" w:rsidRPr="003C26ED" w:rsidRDefault="003236F3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64551376" w14:textId="5ABF2F18" w:rsidR="002B4E8F" w:rsidRPr="003C26ED" w:rsidRDefault="00E826C7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vAlign w:val="center"/>
          </w:tcPr>
          <w:p w14:paraId="2ED87EC5" w14:textId="5533AF84" w:rsidR="002B4E8F" w:rsidRPr="003C26ED" w:rsidRDefault="000D361B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vAlign w:val="center"/>
          </w:tcPr>
          <w:p w14:paraId="42840A6E" w14:textId="09E4BC24" w:rsidR="002B4E8F" w:rsidRPr="003C26ED" w:rsidRDefault="001D2790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="006F6544" w:rsidRPr="003C26ED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H</w:t>
            </w:r>
          </w:p>
        </w:tc>
      </w:tr>
      <w:tr w:rsidR="00F15B0F" w:rsidRPr="003C26ED" w14:paraId="59F3FA6B" w14:textId="77777777" w:rsidTr="00EB50CA">
        <w:tc>
          <w:tcPr>
            <w:tcW w:w="511" w:type="dxa"/>
            <w:tcBorders>
              <w:bottom w:val="single" w:sz="4" w:space="0" w:color="auto"/>
            </w:tcBorders>
            <w:vAlign w:val="center"/>
          </w:tcPr>
          <w:p w14:paraId="409B0ED0" w14:textId="12DD04C4" w:rsidR="00F15B0F" w:rsidRPr="003C26ED" w:rsidRDefault="00110E9B" w:rsidP="008353E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1594" w:type="dxa"/>
            <w:tcBorders>
              <w:bottom w:val="single" w:sz="4" w:space="0" w:color="auto"/>
            </w:tcBorders>
          </w:tcPr>
          <w:p w14:paraId="179409DF" w14:textId="3F2B5285" w:rsidR="00F15B0F" w:rsidRPr="003C26ED" w:rsidRDefault="00F15B0F" w:rsidP="0013762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Hoekstra</w:t>
            </w:r>
            <w:r w:rsidR="00ED5C36" w:rsidRPr="003C26ED">
              <w:rPr>
                <w:rFonts w:asciiTheme="majorBidi" w:hAnsiTheme="majorBidi" w:cstheme="majorBidi"/>
                <w:sz w:val="20"/>
                <w:szCs w:val="20"/>
              </w:rPr>
              <w:t>. 2021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254B6E5B" w14:textId="52D6BF2A" w:rsidR="00F15B0F" w:rsidRPr="003C26ED" w:rsidRDefault="00856AED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14:paraId="59D55154" w14:textId="4CA9AAF7" w:rsidR="00F15B0F" w:rsidRPr="003C26ED" w:rsidRDefault="00EA4975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14:paraId="679DED2A" w14:textId="564DCC4B" w:rsidR="00F15B0F" w:rsidRPr="003C26ED" w:rsidRDefault="00223B0B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vAlign w:val="center"/>
          </w:tcPr>
          <w:p w14:paraId="30A04272" w14:textId="23BC7198" w:rsidR="00F15B0F" w:rsidRPr="003C26ED" w:rsidRDefault="00A40414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0F21CF42" w14:textId="7C85544A" w:rsidR="00F15B0F" w:rsidRPr="003C26ED" w:rsidRDefault="00254D8E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1F18C12A" w14:textId="25BDD80E" w:rsidR="00F15B0F" w:rsidRPr="003C26ED" w:rsidRDefault="00135C71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vAlign w:val="center"/>
          </w:tcPr>
          <w:p w14:paraId="13B725DA" w14:textId="3AE78B73" w:rsidR="00F15B0F" w:rsidRPr="003C26ED" w:rsidRDefault="005D00C2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</w:tcPr>
          <w:p w14:paraId="7433DB82" w14:textId="3DE492E3" w:rsidR="00F15B0F" w:rsidRPr="003C26ED" w:rsidRDefault="004E21CC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U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0478F6BA" w14:textId="7176751F" w:rsidR="00F15B0F" w:rsidRPr="003C26ED" w:rsidRDefault="008A6C68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vAlign w:val="center"/>
          </w:tcPr>
          <w:p w14:paraId="2F9DF1A6" w14:textId="65A94EF1" w:rsidR="00F15B0F" w:rsidRPr="003C26ED" w:rsidRDefault="00AF1B71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vAlign w:val="center"/>
          </w:tcPr>
          <w:p w14:paraId="594C29FF" w14:textId="347B7D24" w:rsidR="00F15B0F" w:rsidRPr="003C26ED" w:rsidRDefault="001D2790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AF1B71" w:rsidRPr="003C26ED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H</w:t>
            </w:r>
          </w:p>
        </w:tc>
      </w:tr>
      <w:tr w:rsidR="00B10FBE" w:rsidRPr="003C26ED" w14:paraId="2551B64B" w14:textId="77777777" w:rsidTr="00EB50CA">
        <w:tc>
          <w:tcPr>
            <w:tcW w:w="511" w:type="dxa"/>
            <w:tcBorders>
              <w:bottom w:val="single" w:sz="4" w:space="0" w:color="auto"/>
            </w:tcBorders>
            <w:vAlign w:val="center"/>
          </w:tcPr>
          <w:p w14:paraId="2B47965A" w14:textId="2FABB1FB" w:rsidR="00B10FBE" w:rsidRPr="003C26ED" w:rsidRDefault="00110E9B" w:rsidP="008353E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1594" w:type="dxa"/>
            <w:tcBorders>
              <w:bottom w:val="single" w:sz="4" w:space="0" w:color="auto"/>
            </w:tcBorders>
          </w:tcPr>
          <w:p w14:paraId="745FC04D" w14:textId="592F3055" w:rsidR="00B10FBE" w:rsidRPr="003C26ED" w:rsidRDefault="00B10FBE" w:rsidP="0013762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Lafaut</w:t>
            </w:r>
            <w:r w:rsidR="001D4334" w:rsidRPr="003C26ED">
              <w:rPr>
                <w:rFonts w:asciiTheme="majorBidi" w:hAnsiTheme="majorBidi" w:cstheme="majorBidi"/>
                <w:sz w:val="20"/>
                <w:szCs w:val="20"/>
              </w:rPr>
              <w:t>. 2021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1861405D" w14:textId="5D1D7845" w:rsidR="00B10FBE" w:rsidRPr="003C26ED" w:rsidRDefault="00C77406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14:paraId="65EEE2F6" w14:textId="0FF37801" w:rsidR="00B10FBE" w:rsidRPr="003C26ED" w:rsidRDefault="002C6A3E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14:paraId="1885D388" w14:textId="0A4F6A93" w:rsidR="00B10FBE" w:rsidRPr="003C26ED" w:rsidRDefault="002C6A3E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vAlign w:val="center"/>
          </w:tcPr>
          <w:p w14:paraId="6110CBEA" w14:textId="48E7C2FE" w:rsidR="00B10FBE" w:rsidRPr="003C26ED" w:rsidRDefault="00F44D6B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5C6BC319" w14:textId="3E94698F" w:rsidR="00B10FBE" w:rsidRPr="003C26ED" w:rsidRDefault="00F47F2A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2D286FEC" w14:textId="69901794" w:rsidR="00B10FBE" w:rsidRPr="003C26ED" w:rsidRDefault="003A391A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vAlign w:val="center"/>
          </w:tcPr>
          <w:p w14:paraId="035A8269" w14:textId="1D2D07FC" w:rsidR="00B10FBE" w:rsidRPr="003C26ED" w:rsidRDefault="00BF066B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</w:tcPr>
          <w:p w14:paraId="4249A92C" w14:textId="720DAF42" w:rsidR="00B10FBE" w:rsidRPr="003C26ED" w:rsidRDefault="006D3D00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1EEBCB36" w14:textId="2A3417C9" w:rsidR="00B10FBE" w:rsidRPr="003C26ED" w:rsidRDefault="00D3585D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vAlign w:val="center"/>
          </w:tcPr>
          <w:p w14:paraId="56DFA25E" w14:textId="11BF1778" w:rsidR="00B10FBE" w:rsidRPr="003C26ED" w:rsidRDefault="00811945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vAlign w:val="center"/>
          </w:tcPr>
          <w:p w14:paraId="5C64E27D" w14:textId="748F745D" w:rsidR="00B10FBE" w:rsidRPr="003C26ED" w:rsidRDefault="001D2790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867078" w:rsidRPr="003C26ED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H</w:t>
            </w:r>
          </w:p>
        </w:tc>
      </w:tr>
      <w:tr w:rsidR="00D568E9" w:rsidRPr="003C26ED" w14:paraId="5FB79603" w14:textId="77777777" w:rsidTr="00EB50CA">
        <w:tc>
          <w:tcPr>
            <w:tcW w:w="511" w:type="dxa"/>
            <w:tcBorders>
              <w:bottom w:val="single" w:sz="4" w:space="0" w:color="auto"/>
            </w:tcBorders>
            <w:vAlign w:val="center"/>
          </w:tcPr>
          <w:p w14:paraId="616E7461" w14:textId="3423FE6B" w:rsidR="00D568E9" w:rsidRPr="003C26ED" w:rsidRDefault="00110E9B" w:rsidP="008353E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1594" w:type="dxa"/>
            <w:tcBorders>
              <w:bottom w:val="single" w:sz="4" w:space="0" w:color="auto"/>
            </w:tcBorders>
          </w:tcPr>
          <w:p w14:paraId="6573929D" w14:textId="13B8FCAE" w:rsidR="00D568E9" w:rsidRPr="003C26ED" w:rsidRDefault="0092013A" w:rsidP="0013762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Midde et al. 2021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1DCC8806" w14:textId="6748F9C7" w:rsidR="00D568E9" w:rsidRPr="003C26ED" w:rsidRDefault="00B76F77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14:paraId="4A8B12BD" w14:textId="5FF12345" w:rsidR="00D568E9" w:rsidRPr="003C26ED" w:rsidRDefault="00DA2007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14:paraId="545ABE37" w14:textId="1605F034" w:rsidR="00D568E9" w:rsidRPr="003C26ED" w:rsidRDefault="00475F1D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vAlign w:val="center"/>
          </w:tcPr>
          <w:p w14:paraId="384030DA" w14:textId="228DCCCF" w:rsidR="00D568E9" w:rsidRPr="003C26ED" w:rsidRDefault="005456D6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119EF21E" w14:textId="3A6893A8" w:rsidR="00D568E9" w:rsidRPr="003C26ED" w:rsidRDefault="00400DC0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19BB10FD" w14:textId="69BF80EF" w:rsidR="00D568E9" w:rsidRPr="003C26ED" w:rsidRDefault="008F42A8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vAlign w:val="center"/>
          </w:tcPr>
          <w:p w14:paraId="38877435" w14:textId="72C23CB8" w:rsidR="00D568E9" w:rsidRPr="003C26ED" w:rsidRDefault="008F42A8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</w:tcPr>
          <w:p w14:paraId="3F81D4DE" w14:textId="078F990C" w:rsidR="00D568E9" w:rsidRPr="003C26ED" w:rsidRDefault="004535F4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72D02AA7" w14:textId="2AEF2672" w:rsidR="00D568E9" w:rsidRPr="003C26ED" w:rsidRDefault="004535F4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vAlign w:val="center"/>
          </w:tcPr>
          <w:p w14:paraId="370138FD" w14:textId="33A2A906" w:rsidR="00D568E9" w:rsidRPr="003C26ED" w:rsidRDefault="004535F4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vAlign w:val="center"/>
          </w:tcPr>
          <w:p w14:paraId="44F4002D" w14:textId="336CAB5C" w:rsidR="00D568E9" w:rsidRPr="003C26ED" w:rsidRDefault="001D2790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="004C2552" w:rsidRPr="003C26ED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H</w:t>
            </w:r>
          </w:p>
        </w:tc>
      </w:tr>
      <w:tr w:rsidR="005E6D1A" w:rsidRPr="003C26ED" w14:paraId="6F9DD2E4" w14:textId="77777777" w:rsidTr="00EB50CA">
        <w:tc>
          <w:tcPr>
            <w:tcW w:w="511" w:type="dxa"/>
            <w:tcBorders>
              <w:bottom w:val="single" w:sz="4" w:space="0" w:color="auto"/>
            </w:tcBorders>
            <w:vAlign w:val="center"/>
          </w:tcPr>
          <w:p w14:paraId="54B68A32" w14:textId="42EC4070" w:rsidR="005E6D1A" w:rsidRPr="003C26ED" w:rsidRDefault="00110E9B" w:rsidP="008353E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1594" w:type="dxa"/>
            <w:tcBorders>
              <w:bottom w:val="single" w:sz="4" w:space="0" w:color="auto"/>
            </w:tcBorders>
          </w:tcPr>
          <w:p w14:paraId="79E0852A" w14:textId="415E128A" w:rsidR="005E6D1A" w:rsidRPr="003C26ED" w:rsidRDefault="004B316F" w:rsidP="0013762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Saadi et al. 2021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356196C4" w14:textId="51D162B3" w:rsidR="005E6D1A" w:rsidRPr="003C26ED" w:rsidRDefault="00536AFE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14:paraId="7BE1B670" w14:textId="7ADF7474" w:rsidR="005E6D1A" w:rsidRPr="003C26ED" w:rsidRDefault="00FF273D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14:paraId="1D20F3B4" w14:textId="7F801D2F" w:rsidR="005E6D1A" w:rsidRPr="003C26ED" w:rsidRDefault="00F86A83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U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vAlign w:val="center"/>
          </w:tcPr>
          <w:p w14:paraId="1432148A" w14:textId="6FBB4AC5" w:rsidR="005E6D1A" w:rsidRPr="003C26ED" w:rsidRDefault="009769CF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604AA4EF" w14:textId="1C07D23C" w:rsidR="005E6D1A" w:rsidRPr="003C26ED" w:rsidRDefault="00937497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2AA64482" w14:textId="2722AE31" w:rsidR="005E6D1A" w:rsidRPr="003C26ED" w:rsidRDefault="00167F30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vAlign w:val="center"/>
          </w:tcPr>
          <w:p w14:paraId="479F0758" w14:textId="03B5613D" w:rsidR="005E6D1A" w:rsidRPr="003C26ED" w:rsidRDefault="00270C2B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</w:tcPr>
          <w:p w14:paraId="3AE985D3" w14:textId="4F389860" w:rsidR="005E6D1A" w:rsidRPr="003C26ED" w:rsidRDefault="007D02F0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U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2BBFB4BD" w14:textId="2F0EF036" w:rsidR="005E6D1A" w:rsidRPr="003C26ED" w:rsidRDefault="00D465CA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vAlign w:val="center"/>
          </w:tcPr>
          <w:p w14:paraId="74857C44" w14:textId="6B222008" w:rsidR="005E6D1A" w:rsidRPr="003C26ED" w:rsidRDefault="00D465CA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vAlign w:val="center"/>
          </w:tcPr>
          <w:p w14:paraId="3FFD3317" w14:textId="1101F850" w:rsidR="005E6D1A" w:rsidRPr="003C26ED" w:rsidRDefault="001D2790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C2241D" w:rsidRPr="003C26ED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H</w:t>
            </w:r>
          </w:p>
        </w:tc>
      </w:tr>
      <w:tr w:rsidR="001C3AF1" w:rsidRPr="003C26ED" w14:paraId="4F27E029" w14:textId="77777777" w:rsidTr="00EB50CA">
        <w:tc>
          <w:tcPr>
            <w:tcW w:w="511" w:type="dxa"/>
            <w:tcBorders>
              <w:bottom w:val="single" w:sz="4" w:space="0" w:color="auto"/>
            </w:tcBorders>
            <w:vAlign w:val="center"/>
          </w:tcPr>
          <w:p w14:paraId="24905286" w14:textId="0EF4A625" w:rsidR="001C3AF1" w:rsidRPr="003C26ED" w:rsidRDefault="00110E9B" w:rsidP="008353E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1594" w:type="dxa"/>
            <w:tcBorders>
              <w:bottom w:val="single" w:sz="4" w:space="0" w:color="auto"/>
            </w:tcBorders>
          </w:tcPr>
          <w:p w14:paraId="4FBA9E4B" w14:textId="56510684" w:rsidR="001C3AF1" w:rsidRPr="003C26ED" w:rsidRDefault="00C43663" w:rsidP="0013762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Tsc</w:t>
            </w:r>
            <w:r w:rsidR="001879AE" w:rsidRPr="003C26ED">
              <w:rPr>
                <w:rFonts w:asciiTheme="majorBidi" w:hAnsiTheme="majorBidi" w:cstheme="majorBidi"/>
                <w:sz w:val="20"/>
                <w:szCs w:val="20"/>
              </w:rPr>
              <w:t>hirhart et al. 2021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45578541" w14:textId="5421A3D8" w:rsidR="001C3AF1" w:rsidRPr="003C26ED" w:rsidRDefault="0084330E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14:paraId="499FD891" w14:textId="2D767592" w:rsidR="001C3AF1" w:rsidRPr="003C26ED" w:rsidRDefault="00733E35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14:paraId="1444173C" w14:textId="5316A7B1" w:rsidR="001C3AF1" w:rsidRPr="003C26ED" w:rsidRDefault="00930566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U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vAlign w:val="center"/>
          </w:tcPr>
          <w:p w14:paraId="133C0322" w14:textId="1113E7D2" w:rsidR="001C3AF1" w:rsidRPr="003C26ED" w:rsidRDefault="00401216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0050FAE2" w14:textId="1EC4ADD1" w:rsidR="001C3AF1" w:rsidRPr="003C26ED" w:rsidRDefault="00652358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3DB5672D" w14:textId="34CD2EFB" w:rsidR="001C3AF1" w:rsidRPr="003C26ED" w:rsidRDefault="001737E3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vAlign w:val="center"/>
          </w:tcPr>
          <w:p w14:paraId="7343F03A" w14:textId="60A0DED1" w:rsidR="001C3AF1" w:rsidRPr="003C26ED" w:rsidRDefault="00C01713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</w:tcPr>
          <w:p w14:paraId="1063E938" w14:textId="7C5C1EAF" w:rsidR="001C3AF1" w:rsidRPr="003C26ED" w:rsidRDefault="00491724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U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63F6BE77" w14:textId="09924924" w:rsidR="001C3AF1" w:rsidRPr="003C26ED" w:rsidRDefault="005D59F3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vAlign w:val="center"/>
          </w:tcPr>
          <w:p w14:paraId="0BF5D31F" w14:textId="00A5B922" w:rsidR="001C3AF1" w:rsidRPr="003C26ED" w:rsidRDefault="00FC24D0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vAlign w:val="center"/>
          </w:tcPr>
          <w:p w14:paraId="70B0F159" w14:textId="32E7CC45" w:rsidR="001C3AF1" w:rsidRPr="003C26ED" w:rsidRDefault="001D2790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FC24D0" w:rsidRPr="003C26ED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H</w:t>
            </w:r>
          </w:p>
        </w:tc>
      </w:tr>
      <w:tr w:rsidR="00650038" w:rsidRPr="003C26ED" w14:paraId="55103153" w14:textId="77777777" w:rsidTr="0072386E">
        <w:tc>
          <w:tcPr>
            <w:tcW w:w="511" w:type="dxa"/>
            <w:tcBorders>
              <w:bottom w:val="single" w:sz="4" w:space="0" w:color="auto"/>
            </w:tcBorders>
            <w:vAlign w:val="center"/>
          </w:tcPr>
          <w:p w14:paraId="21F4306F" w14:textId="5D32DED5" w:rsidR="00650038" w:rsidRPr="003C26ED" w:rsidRDefault="00110E9B" w:rsidP="008353E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1594" w:type="dxa"/>
            <w:tcBorders>
              <w:bottom w:val="single" w:sz="4" w:space="0" w:color="auto"/>
            </w:tcBorders>
          </w:tcPr>
          <w:p w14:paraId="2FF2D204" w14:textId="15BE3187" w:rsidR="00650038" w:rsidRPr="003C26ED" w:rsidRDefault="00BC59D8" w:rsidP="0013762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386E">
              <w:rPr>
                <w:rFonts w:asciiTheme="majorBidi" w:hAnsiTheme="majorBidi" w:cstheme="majorBidi"/>
                <w:sz w:val="20"/>
                <w:szCs w:val="20"/>
              </w:rPr>
              <w:t>Granero-Molina et al. 2022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116FA611" w14:textId="111E89F1" w:rsidR="00650038" w:rsidRPr="003C26ED" w:rsidRDefault="003830A3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14:paraId="0342A003" w14:textId="7007D0CF" w:rsidR="00650038" w:rsidRPr="003C26ED" w:rsidRDefault="0066663D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14:paraId="2E0151A8" w14:textId="76E288A9" w:rsidR="00650038" w:rsidRPr="003C26ED" w:rsidRDefault="0066663D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vAlign w:val="center"/>
          </w:tcPr>
          <w:p w14:paraId="03A66737" w14:textId="6A250CBA" w:rsidR="00650038" w:rsidRPr="003C26ED" w:rsidRDefault="00D26C92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21D2508B" w14:textId="0AE11E45" w:rsidR="00650038" w:rsidRPr="003C26ED" w:rsidRDefault="005B4247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1C68BABE" w14:textId="7FF8485B" w:rsidR="00650038" w:rsidRPr="003C26ED" w:rsidRDefault="000A2513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vAlign w:val="center"/>
          </w:tcPr>
          <w:p w14:paraId="78D0C11E" w14:textId="44B6B1CB" w:rsidR="00650038" w:rsidRPr="003C26ED" w:rsidRDefault="00E52926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</w:tcPr>
          <w:p w14:paraId="7B8DA1A4" w14:textId="0AE1DACF" w:rsidR="00650038" w:rsidRPr="003C26ED" w:rsidRDefault="00857865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037F19A0" w14:textId="0378CE90" w:rsidR="00650038" w:rsidRPr="003C26ED" w:rsidRDefault="00751FED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vAlign w:val="center"/>
          </w:tcPr>
          <w:p w14:paraId="3E06CB25" w14:textId="4C991AF1" w:rsidR="00650038" w:rsidRPr="003C26ED" w:rsidRDefault="00751FED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vAlign w:val="center"/>
          </w:tcPr>
          <w:p w14:paraId="25AC10E0" w14:textId="552C0D4A" w:rsidR="00650038" w:rsidRPr="003C26ED" w:rsidRDefault="001D2790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="00751FED" w:rsidRPr="003C26ED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H</w:t>
            </w:r>
          </w:p>
        </w:tc>
      </w:tr>
      <w:tr w:rsidR="00BC2B51" w:rsidRPr="003C26ED" w14:paraId="40C2200E" w14:textId="77777777" w:rsidTr="00EB50CA">
        <w:tc>
          <w:tcPr>
            <w:tcW w:w="511" w:type="dxa"/>
            <w:tcBorders>
              <w:bottom w:val="single" w:sz="4" w:space="0" w:color="auto"/>
            </w:tcBorders>
            <w:vAlign w:val="center"/>
          </w:tcPr>
          <w:p w14:paraId="1C7416D3" w14:textId="01359DED" w:rsidR="00BC2B51" w:rsidRPr="003C26ED" w:rsidRDefault="00110E9B" w:rsidP="008353E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1594" w:type="dxa"/>
            <w:tcBorders>
              <w:bottom w:val="single" w:sz="4" w:space="0" w:color="auto"/>
            </w:tcBorders>
          </w:tcPr>
          <w:p w14:paraId="2C9C4FAE" w14:textId="663D3921" w:rsidR="00BC2B51" w:rsidRPr="003C26ED" w:rsidRDefault="00777DC5" w:rsidP="00137625">
            <w:pPr>
              <w:jc w:val="center"/>
              <w:rPr>
                <w:rFonts w:asciiTheme="majorBidi" w:hAnsiTheme="majorBidi" w:cstheme="majorBidi"/>
                <w:sz w:val="20"/>
                <w:szCs w:val="20"/>
                <w:highlight w:val="green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Kvamme et al. 2022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03A99471" w14:textId="151E0343" w:rsidR="00BC2B51" w:rsidRPr="003C26ED" w:rsidRDefault="008758C7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14:paraId="1BB05871" w14:textId="6233C681" w:rsidR="00BC2B51" w:rsidRPr="003C26ED" w:rsidRDefault="00ED6521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14:paraId="573DB307" w14:textId="2E4570A1" w:rsidR="00BC2B51" w:rsidRPr="003C26ED" w:rsidRDefault="00EB24B0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vAlign w:val="center"/>
          </w:tcPr>
          <w:p w14:paraId="7509F46C" w14:textId="38FE9546" w:rsidR="00BC2B51" w:rsidRPr="003C26ED" w:rsidRDefault="00EB24B0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19F2CE1F" w14:textId="470DE40F" w:rsidR="00BC2B51" w:rsidRPr="003C26ED" w:rsidRDefault="00AF2CB8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12DA2A8B" w14:textId="0D8E9A75" w:rsidR="00BC2B51" w:rsidRPr="003C26ED" w:rsidRDefault="00251FF4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U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vAlign w:val="center"/>
          </w:tcPr>
          <w:p w14:paraId="569EE193" w14:textId="14DA1B68" w:rsidR="00BC2B51" w:rsidRPr="003C26ED" w:rsidRDefault="000036D7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</w:tcPr>
          <w:p w14:paraId="28409E65" w14:textId="089A624A" w:rsidR="00BC2B51" w:rsidRPr="003C26ED" w:rsidRDefault="00215FAC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520941F0" w14:textId="5E4DE397" w:rsidR="00BC2B51" w:rsidRPr="003C26ED" w:rsidRDefault="0009747E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vAlign w:val="center"/>
          </w:tcPr>
          <w:p w14:paraId="48336556" w14:textId="6D20FD62" w:rsidR="00BC2B51" w:rsidRPr="003C26ED" w:rsidRDefault="0009747E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vAlign w:val="center"/>
          </w:tcPr>
          <w:p w14:paraId="76C36337" w14:textId="7F6042B7" w:rsidR="00BC2B51" w:rsidRPr="003C26ED" w:rsidRDefault="001D2790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E11F48" w:rsidRPr="003C26ED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H</w:t>
            </w:r>
          </w:p>
        </w:tc>
      </w:tr>
      <w:tr w:rsidR="00422D73" w:rsidRPr="003C26ED" w14:paraId="500275EC" w14:textId="77777777" w:rsidTr="00EB50CA">
        <w:tc>
          <w:tcPr>
            <w:tcW w:w="511" w:type="dxa"/>
            <w:tcBorders>
              <w:bottom w:val="single" w:sz="4" w:space="0" w:color="auto"/>
            </w:tcBorders>
            <w:vAlign w:val="center"/>
          </w:tcPr>
          <w:p w14:paraId="14580E13" w14:textId="501F8A13" w:rsidR="00422D73" w:rsidRPr="003C26ED" w:rsidRDefault="00110E9B" w:rsidP="008353E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1</w:t>
            </w:r>
          </w:p>
        </w:tc>
        <w:tc>
          <w:tcPr>
            <w:tcW w:w="1594" w:type="dxa"/>
            <w:tcBorders>
              <w:bottom w:val="single" w:sz="4" w:space="0" w:color="auto"/>
            </w:tcBorders>
          </w:tcPr>
          <w:p w14:paraId="1120ABF9" w14:textId="20CF5369" w:rsidR="00422D73" w:rsidRPr="003C26ED" w:rsidRDefault="00422D73" w:rsidP="0013762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Vanobberghen et al.</w:t>
            </w:r>
            <w:r w:rsidR="008A57F4" w:rsidRPr="003C26E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3C26ED">
              <w:rPr>
                <w:rFonts w:asciiTheme="majorBidi" w:hAnsiTheme="majorBidi" w:cstheme="majorBidi"/>
                <w:sz w:val="20"/>
                <w:szCs w:val="20"/>
              </w:rPr>
              <w:t>2022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2D72245C" w14:textId="3304B46A" w:rsidR="00422D73" w:rsidRPr="003C26ED" w:rsidRDefault="003B2A02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14:paraId="0EE99A0B" w14:textId="67F958C0" w:rsidR="00422D73" w:rsidRPr="003C26ED" w:rsidRDefault="00C04857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14:paraId="32C74973" w14:textId="77378D98" w:rsidR="00422D73" w:rsidRPr="003C26ED" w:rsidRDefault="00AE0D5A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vAlign w:val="center"/>
          </w:tcPr>
          <w:p w14:paraId="2259961F" w14:textId="293FE671" w:rsidR="00422D73" w:rsidRPr="003C26ED" w:rsidRDefault="00AE0D5A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61E0F8D4" w14:textId="128CE91A" w:rsidR="00422D73" w:rsidRPr="003C26ED" w:rsidRDefault="00C678BC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0EB6C77E" w14:textId="63129C43" w:rsidR="00422D73" w:rsidRPr="003C26ED" w:rsidRDefault="003A451E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vAlign w:val="center"/>
          </w:tcPr>
          <w:p w14:paraId="150FE486" w14:textId="053FEA26" w:rsidR="00422D73" w:rsidRPr="003C26ED" w:rsidRDefault="0032454C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</w:tcPr>
          <w:p w14:paraId="1DBEA18D" w14:textId="53E49ED2" w:rsidR="00422D73" w:rsidRPr="003C26ED" w:rsidRDefault="001A3BBD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354872E5" w14:textId="4567B08C" w:rsidR="00422D73" w:rsidRPr="003C26ED" w:rsidRDefault="009E1222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A73739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vAlign w:val="center"/>
          </w:tcPr>
          <w:p w14:paraId="376C7869" w14:textId="66BAF94C" w:rsidR="00422D73" w:rsidRPr="003C26ED" w:rsidRDefault="00F046CA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vAlign w:val="center"/>
          </w:tcPr>
          <w:p w14:paraId="575416FB" w14:textId="1A2CFA1A" w:rsidR="00422D73" w:rsidRPr="003C26ED" w:rsidRDefault="008941C9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3073D6" w:rsidRPr="003C26ED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H</w:t>
            </w:r>
          </w:p>
        </w:tc>
      </w:tr>
      <w:tr w:rsidR="006F2560" w:rsidRPr="003C26ED" w14:paraId="0DFBC125" w14:textId="77777777" w:rsidTr="00826952">
        <w:tc>
          <w:tcPr>
            <w:tcW w:w="511" w:type="dxa"/>
            <w:tcBorders>
              <w:bottom w:val="single" w:sz="4" w:space="0" w:color="auto"/>
            </w:tcBorders>
            <w:vAlign w:val="center"/>
          </w:tcPr>
          <w:p w14:paraId="7943C016" w14:textId="6AEFD32C" w:rsidR="006F2560" w:rsidRPr="003C26ED" w:rsidRDefault="00110E9B" w:rsidP="008353E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1594" w:type="dxa"/>
            <w:tcBorders>
              <w:bottom w:val="single" w:sz="4" w:space="0" w:color="auto"/>
            </w:tcBorders>
          </w:tcPr>
          <w:p w14:paraId="372CF69E" w14:textId="2F42A0F5" w:rsidR="006F2560" w:rsidRPr="003C26ED" w:rsidRDefault="00485B94" w:rsidP="0013762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Mladovsky</w:t>
            </w:r>
            <w:r w:rsidR="007D0846" w:rsidRPr="003C26ED">
              <w:rPr>
                <w:rFonts w:asciiTheme="majorBidi" w:hAnsiTheme="majorBidi" w:cstheme="majorBidi"/>
                <w:sz w:val="20"/>
                <w:szCs w:val="20"/>
              </w:rPr>
              <w:t>. 20</w:t>
            </w:r>
            <w:r w:rsidR="00A059BA" w:rsidRPr="003C26ED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52FDD128" w14:textId="5718E342" w:rsidR="006F2560" w:rsidRPr="003C26ED" w:rsidRDefault="007B4E91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14:paraId="6E4DC97D" w14:textId="4FCCA969" w:rsidR="006F2560" w:rsidRPr="003C26ED" w:rsidRDefault="00C25104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14:paraId="3937B812" w14:textId="6B3501C4" w:rsidR="006F2560" w:rsidRPr="003C26ED" w:rsidRDefault="00296C4C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vAlign w:val="center"/>
          </w:tcPr>
          <w:p w14:paraId="299D6787" w14:textId="36D33711" w:rsidR="006F2560" w:rsidRPr="003C26ED" w:rsidRDefault="00CB7DC5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1699697B" w14:textId="26F7ED1F" w:rsidR="006F2560" w:rsidRPr="003C26ED" w:rsidRDefault="006639C3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16705972" w14:textId="4B3FA06A" w:rsidR="006F2560" w:rsidRPr="003C26ED" w:rsidRDefault="00056AD2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vAlign w:val="center"/>
          </w:tcPr>
          <w:p w14:paraId="6F242202" w14:textId="6847FF1B" w:rsidR="006F2560" w:rsidRPr="003C26ED" w:rsidRDefault="004C708F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</w:tcPr>
          <w:p w14:paraId="58399E63" w14:textId="11BDBE64" w:rsidR="006F2560" w:rsidRPr="003C26ED" w:rsidRDefault="00F02FD1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357E18F4" w14:textId="0344D388" w:rsidR="006F2560" w:rsidRPr="003C26ED" w:rsidRDefault="00826952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vAlign w:val="center"/>
          </w:tcPr>
          <w:p w14:paraId="41900C14" w14:textId="112EA86E" w:rsidR="006F2560" w:rsidRPr="003C26ED" w:rsidRDefault="00DC34C8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vAlign w:val="center"/>
          </w:tcPr>
          <w:p w14:paraId="4E2C2106" w14:textId="36E82145" w:rsidR="006F2560" w:rsidRPr="003C26ED" w:rsidRDefault="001D2790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1F5001" w:rsidRPr="003C26ED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G</w:t>
            </w:r>
          </w:p>
        </w:tc>
      </w:tr>
      <w:tr w:rsidR="00E876D2" w:rsidRPr="003C26ED" w14:paraId="1E9E9732" w14:textId="77777777" w:rsidTr="00826952">
        <w:tc>
          <w:tcPr>
            <w:tcW w:w="511" w:type="dxa"/>
            <w:tcBorders>
              <w:bottom w:val="single" w:sz="4" w:space="0" w:color="auto"/>
            </w:tcBorders>
            <w:vAlign w:val="center"/>
          </w:tcPr>
          <w:p w14:paraId="721A7285" w14:textId="4AD051E1" w:rsidR="00E876D2" w:rsidRPr="003C26ED" w:rsidRDefault="00110E9B" w:rsidP="008353E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1594" w:type="dxa"/>
            <w:tcBorders>
              <w:bottom w:val="single" w:sz="4" w:space="0" w:color="auto"/>
            </w:tcBorders>
          </w:tcPr>
          <w:p w14:paraId="7BA83C7E" w14:textId="53489DD2" w:rsidR="00E876D2" w:rsidRPr="003C26ED" w:rsidRDefault="00E876D2" w:rsidP="0013762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Jiménez-Lasserrotte et al. 2023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0025A86F" w14:textId="00A8716B" w:rsidR="00E876D2" w:rsidRPr="003C26ED" w:rsidRDefault="00227379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14:paraId="3FBB6B23" w14:textId="5913B6FD" w:rsidR="00E876D2" w:rsidRPr="003C26ED" w:rsidRDefault="00227379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14:paraId="1409FC21" w14:textId="645FECB0" w:rsidR="00E876D2" w:rsidRPr="003C26ED" w:rsidRDefault="00227379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vAlign w:val="center"/>
          </w:tcPr>
          <w:p w14:paraId="5E1A3AC1" w14:textId="4F080D01" w:rsidR="00E876D2" w:rsidRPr="003C26ED" w:rsidRDefault="00227379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2F4CE3DE" w14:textId="02E7BCE1" w:rsidR="00E876D2" w:rsidRPr="003C26ED" w:rsidRDefault="00227379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33CE88C0" w14:textId="666F5424" w:rsidR="00E876D2" w:rsidRPr="003C26ED" w:rsidRDefault="00C1693F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vAlign w:val="center"/>
          </w:tcPr>
          <w:p w14:paraId="15610412" w14:textId="57FBCA2F" w:rsidR="00E876D2" w:rsidRPr="003C26ED" w:rsidRDefault="00C1693F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</w:tcPr>
          <w:p w14:paraId="45E5E39B" w14:textId="7188567F" w:rsidR="00E876D2" w:rsidRPr="003C26ED" w:rsidRDefault="00C1693F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1F598C93" w14:textId="166B35C8" w:rsidR="00E876D2" w:rsidRPr="003C26ED" w:rsidRDefault="00C1693F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vAlign w:val="center"/>
          </w:tcPr>
          <w:p w14:paraId="4972A005" w14:textId="29FB0603" w:rsidR="00E876D2" w:rsidRPr="003C26ED" w:rsidRDefault="00C1693F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vAlign w:val="center"/>
          </w:tcPr>
          <w:p w14:paraId="4D71B7A2" w14:textId="09FC1960" w:rsidR="00E876D2" w:rsidRPr="003C26ED" w:rsidRDefault="001D2790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="00C1693F" w:rsidRPr="003C26ED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H</w:t>
            </w:r>
          </w:p>
        </w:tc>
      </w:tr>
      <w:tr w:rsidR="00925FD0" w:rsidRPr="003C26ED" w14:paraId="355ABBE3" w14:textId="77777777" w:rsidTr="00826952">
        <w:tc>
          <w:tcPr>
            <w:tcW w:w="511" w:type="dxa"/>
            <w:tcBorders>
              <w:bottom w:val="single" w:sz="4" w:space="0" w:color="auto"/>
            </w:tcBorders>
            <w:vAlign w:val="center"/>
          </w:tcPr>
          <w:p w14:paraId="3D7D7E04" w14:textId="5B947516" w:rsidR="00925FD0" w:rsidRPr="003C26ED" w:rsidRDefault="00110E9B" w:rsidP="008353E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1594" w:type="dxa"/>
            <w:tcBorders>
              <w:bottom w:val="single" w:sz="4" w:space="0" w:color="auto"/>
            </w:tcBorders>
          </w:tcPr>
          <w:p w14:paraId="125835D9" w14:textId="1A624628" w:rsidR="00925FD0" w:rsidRPr="003C26ED" w:rsidRDefault="00925FD0" w:rsidP="0013762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Voldner et al. 2023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5D1689DE" w14:textId="47DBCF08" w:rsidR="00925FD0" w:rsidRPr="003C26ED" w:rsidRDefault="00FA2861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14:paraId="44B3E0CA" w14:textId="56A23E3F" w:rsidR="00925FD0" w:rsidRPr="003C26ED" w:rsidRDefault="00FA2861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14:paraId="43C388BD" w14:textId="2A126ECF" w:rsidR="00925FD0" w:rsidRPr="003C26ED" w:rsidRDefault="003E6335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vAlign w:val="center"/>
          </w:tcPr>
          <w:p w14:paraId="3F618EF4" w14:textId="2031D69D" w:rsidR="00925FD0" w:rsidRPr="003C26ED" w:rsidRDefault="003E6335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1CB60DBF" w14:textId="33030F97" w:rsidR="00925FD0" w:rsidRPr="003C26ED" w:rsidRDefault="003E6335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U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0F3A0978" w14:textId="1779E36F" w:rsidR="00925FD0" w:rsidRPr="003C26ED" w:rsidRDefault="003E6335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vAlign w:val="center"/>
          </w:tcPr>
          <w:p w14:paraId="4089F319" w14:textId="3A16C90E" w:rsidR="00925FD0" w:rsidRPr="003C26ED" w:rsidRDefault="003E6335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</w:tcPr>
          <w:p w14:paraId="073FC9E5" w14:textId="172BEC9D" w:rsidR="00925FD0" w:rsidRPr="003C26ED" w:rsidRDefault="003E6335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U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3531186E" w14:textId="0B21044D" w:rsidR="00925FD0" w:rsidRPr="003C26ED" w:rsidRDefault="003E6335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vAlign w:val="center"/>
          </w:tcPr>
          <w:p w14:paraId="3782FD51" w14:textId="0CAEB978" w:rsidR="00925FD0" w:rsidRPr="003C26ED" w:rsidRDefault="003E6335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vAlign w:val="center"/>
          </w:tcPr>
          <w:p w14:paraId="373CDF99" w14:textId="72219DD9" w:rsidR="00925FD0" w:rsidRPr="003C26ED" w:rsidRDefault="001D2790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3E6335" w:rsidRPr="003C26ED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G</w:t>
            </w:r>
          </w:p>
        </w:tc>
      </w:tr>
      <w:tr w:rsidR="003F0E3F" w:rsidRPr="003C26ED" w14:paraId="3FCAA2C9" w14:textId="77777777" w:rsidTr="00826952">
        <w:tc>
          <w:tcPr>
            <w:tcW w:w="511" w:type="dxa"/>
            <w:tcBorders>
              <w:bottom w:val="single" w:sz="4" w:space="0" w:color="auto"/>
            </w:tcBorders>
            <w:vAlign w:val="center"/>
          </w:tcPr>
          <w:p w14:paraId="5E5FC302" w14:textId="2264EBF5" w:rsidR="003F0E3F" w:rsidRPr="003C26ED" w:rsidRDefault="00110E9B" w:rsidP="008353E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</w:tc>
        <w:tc>
          <w:tcPr>
            <w:tcW w:w="1594" w:type="dxa"/>
            <w:tcBorders>
              <w:bottom w:val="single" w:sz="4" w:space="0" w:color="auto"/>
            </w:tcBorders>
          </w:tcPr>
          <w:p w14:paraId="1AC91EFC" w14:textId="6C9E41EF" w:rsidR="003F0E3F" w:rsidRPr="003C26ED" w:rsidRDefault="003F0E3F" w:rsidP="0013762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Worthing et al. 2023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30B67BAB" w14:textId="0E5469E9" w:rsidR="003F0E3F" w:rsidRPr="003C26ED" w:rsidRDefault="003F0E3F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14:paraId="63B32BF5" w14:textId="576FBB54" w:rsidR="003F0E3F" w:rsidRPr="003C26ED" w:rsidRDefault="003F0E3F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14:paraId="6BAA31DD" w14:textId="74725B61" w:rsidR="003F0E3F" w:rsidRPr="003C26ED" w:rsidRDefault="003F0E3F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vAlign w:val="center"/>
          </w:tcPr>
          <w:p w14:paraId="7B47DFA5" w14:textId="62289E95" w:rsidR="003F0E3F" w:rsidRPr="003C26ED" w:rsidRDefault="003F0E3F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0F5BC098" w14:textId="55D340A2" w:rsidR="003F0E3F" w:rsidRPr="003C26ED" w:rsidRDefault="00143166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4DF8403D" w14:textId="13E013B5" w:rsidR="003F0E3F" w:rsidRPr="003C26ED" w:rsidRDefault="00143166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U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vAlign w:val="center"/>
          </w:tcPr>
          <w:p w14:paraId="47C546C4" w14:textId="5F730563" w:rsidR="003F0E3F" w:rsidRPr="003C26ED" w:rsidRDefault="00DB1DB8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U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</w:tcPr>
          <w:p w14:paraId="7638A88A" w14:textId="5AA28B11" w:rsidR="003F0E3F" w:rsidRPr="003C26ED" w:rsidRDefault="00DB1DB8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U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76A6A014" w14:textId="28BDFECB" w:rsidR="003F0E3F" w:rsidRPr="003C26ED" w:rsidRDefault="00DB1DB8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vAlign w:val="center"/>
          </w:tcPr>
          <w:p w14:paraId="71581979" w14:textId="1BE46FA4" w:rsidR="003F0E3F" w:rsidRPr="003C26ED" w:rsidRDefault="00DB1DB8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vAlign w:val="center"/>
          </w:tcPr>
          <w:p w14:paraId="5BD61AAF" w14:textId="1979416C" w:rsidR="003F0E3F" w:rsidRPr="003C26ED" w:rsidRDefault="001D2790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DB1DB8" w:rsidRPr="003C26ED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H</w:t>
            </w:r>
          </w:p>
        </w:tc>
      </w:tr>
      <w:tr w:rsidR="00862787" w:rsidRPr="003C26ED" w14:paraId="7050EB37" w14:textId="77777777" w:rsidTr="00826952">
        <w:tc>
          <w:tcPr>
            <w:tcW w:w="511" w:type="dxa"/>
            <w:tcBorders>
              <w:bottom w:val="single" w:sz="4" w:space="0" w:color="auto"/>
            </w:tcBorders>
            <w:vAlign w:val="center"/>
          </w:tcPr>
          <w:p w14:paraId="0A3DCD35" w14:textId="2DCBB458" w:rsidR="00862787" w:rsidRPr="003C26ED" w:rsidRDefault="00110E9B" w:rsidP="008353E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1594" w:type="dxa"/>
            <w:tcBorders>
              <w:bottom w:val="single" w:sz="4" w:space="0" w:color="auto"/>
            </w:tcBorders>
          </w:tcPr>
          <w:p w14:paraId="7FF625BE" w14:textId="30ED8915" w:rsidR="00862787" w:rsidRPr="003C26ED" w:rsidRDefault="00862787" w:rsidP="0013762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Gely et al. 2023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2112F2C5" w14:textId="23B0AA52" w:rsidR="00862787" w:rsidRPr="003C26ED" w:rsidRDefault="00862787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14:paraId="6EF83612" w14:textId="4B82CE66" w:rsidR="00862787" w:rsidRPr="003C26ED" w:rsidRDefault="00862787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14:paraId="433F4DD2" w14:textId="74350B40" w:rsidR="00862787" w:rsidRPr="003C26ED" w:rsidRDefault="00862787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U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vAlign w:val="center"/>
          </w:tcPr>
          <w:p w14:paraId="6E993FBD" w14:textId="2BAF23D2" w:rsidR="00862787" w:rsidRPr="003C26ED" w:rsidRDefault="000B76FD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082F1652" w14:textId="78FE0454" w:rsidR="00862787" w:rsidRPr="003C26ED" w:rsidRDefault="000B76FD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1178078E" w14:textId="43F910F0" w:rsidR="00862787" w:rsidRPr="003C26ED" w:rsidRDefault="000B76FD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vAlign w:val="center"/>
          </w:tcPr>
          <w:p w14:paraId="44C69C2A" w14:textId="450B9BEE" w:rsidR="00862787" w:rsidRPr="003C26ED" w:rsidRDefault="000B76FD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</w:tcPr>
          <w:p w14:paraId="1261DF56" w14:textId="6969E402" w:rsidR="00862787" w:rsidRPr="003C26ED" w:rsidRDefault="000B76FD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4FC1A52E" w14:textId="1E5D05CF" w:rsidR="00862787" w:rsidRPr="003C26ED" w:rsidRDefault="000B76FD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vAlign w:val="center"/>
          </w:tcPr>
          <w:p w14:paraId="52EAC5BA" w14:textId="71B48AF2" w:rsidR="00862787" w:rsidRPr="003C26ED" w:rsidRDefault="000B76FD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vAlign w:val="center"/>
          </w:tcPr>
          <w:p w14:paraId="13B05F9E" w14:textId="66679038" w:rsidR="00862787" w:rsidRPr="003C26ED" w:rsidRDefault="001D2790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0B76FD" w:rsidRPr="003C26ED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H</w:t>
            </w:r>
          </w:p>
        </w:tc>
      </w:tr>
      <w:tr w:rsidR="00B66D0B" w:rsidRPr="003C26ED" w14:paraId="62155F01" w14:textId="77777777" w:rsidTr="00826952">
        <w:tc>
          <w:tcPr>
            <w:tcW w:w="511" w:type="dxa"/>
            <w:tcBorders>
              <w:bottom w:val="single" w:sz="4" w:space="0" w:color="auto"/>
            </w:tcBorders>
            <w:vAlign w:val="center"/>
          </w:tcPr>
          <w:p w14:paraId="6119885C" w14:textId="71A0FFD9" w:rsidR="00B66D0B" w:rsidRPr="003C26ED" w:rsidRDefault="00110E9B" w:rsidP="008353E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7</w:t>
            </w:r>
          </w:p>
        </w:tc>
        <w:tc>
          <w:tcPr>
            <w:tcW w:w="1594" w:type="dxa"/>
            <w:tcBorders>
              <w:bottom w:val="single" w:sz="4" w:space="0" w:color="auto"/>
            </w:tcBorders>
          </w:tcPr>
          <w:p w14:paraId="2B910977" w14:textId="6C73CA91" w:rsidR="00B66D0B" w:rsidRPr="003C26ED" w:rsidRDefault="006F476B" w:rsidP="0013762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Piccoli et al. 2024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7624DE1D" w14:textId="312F08A6" w:rsidR="00B66D0B" w:rsidRPr="003C26ED" w:rsidRDefault="006F476B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14:paraId="7F69EE1A" w14:textId="746B9866" w:rsidR="00B66D0B" w:rsidRPr="003C26ED" w:rsidRDefault="006F476B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14:paraId="1DE0471F" w14:textId="5EC287ED" w:rsidR="00B66D0B" w:rsidRPr="003C26ED" w:rsidRDefault="006F476B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vAlign w:val="center"/>
          </w:tcPr>
          <w:p w14:paraId="4015247D" w14:textId="67E56723" w:rsidR="00B66D0B" w:rsidRPr="003C26ED" w:rsidRDefault="006F476B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14:paraId="06259A0B" w14:textId="66B293F6" w:rsidR="00B66D0B" w:rsidRPr="003C26ED" w:rsidRDefault="006F476B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U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6B93482C" w14:textId="6BE333EF" w:rsidR="00B66D0B" w:rsidRPr="003C26ED" w:rsidRDefault="006F476B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vAlign w:val="center"/>
          </w:tcPr>
          <w:p w14:paraId="0C44B853" w14:textId="064C436D" w:rsidR="00B66D0B" w:rsidRPr="003C26ED" w:rsidRDefault="006F476B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</w:tcPr>
          <w:p w14:paraId="435FF0D7" w14:textId="36C359C8" w:rsidR="00B66D0B" w:rsidRPr="003C26ED" w:rsidRDefault="006F476B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52A733C8" w14:textId="3C20EBA2" w:rsidR="00B66D0B" w:rsidRPr="003C26ED" w:rsidRDefault="006E5F98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U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vAlign w:val="center"/>
          </w:tcPr>
          <w:p w14:paraId="737A6B07" w14:textId="55FC7114" w:rsidR="00B66D0B" w:rsidRPr="003C26ED" w:rsidRDefault="006E5F98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26ED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vAlign w:val="center"/>
          </w:tcPr>
          <w:p w14:paraId="3A68D08C" w14:textId="0D5EB81B" w:rsidR="00B66D0B" w:rsidRPr="003C26ED" w:rsidRDefault="001D2790" w:rsidP="00441F5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6E5F98" w:rsidRPr="003C26ED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M</w:t>
            </w:r>
          </w:p>
        </w:tc>
      </w:tr>
      <w:tr w:rsidR="000E0D37" w14:paraId="774E072F" w14:textId="77777777" w:rsidTr="002E5DD7">
        <w:tc>
          <w:tcPr>
            <w:tcW w:w="14390" w:type="dxa"/>
            <w:gridSpan w:val="13"/>
            <w:tcBorders>
              <w:left w:val="nil"/>
              <w:bottom w:val="nil"/>
              <w:right w:val="nil"/>
            </w:tcBorders>
          </w:tcPr>
          <w:p w14:paraId="5EE37A39" w14:textId="26A87CB2" w:rsidR="000E0D37" w:rsidRDefault="0090177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01771">
              <w:rPr>
                <w:rFonts w:asciiTheme="majorBidi" w:hAnsiTheme="majorBidi" w:cstheme="majorBidi"/>
                <w:sz w:val="16"/>
                <w:szCs w:val="16"/>
              </w:rPr>
              <w:t>Note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: Y = Yes, </w:t>
            </w:r>
            <w:r w:rsidR="009214CE">
              <w:rPr>
                <w:rFonts w:asciiTheme="majorBidi" w:hAnsiTheme="majorBidi" w:cstheme="majorBidi"/>
                <w:sz w:val="16"/>
                <w:szCs w:val="16"/>
              </w:rPr>
              <w:t xml:space="preserve">N = No, U = Unclear, H = High, </w:t>
            </w:r>
            <w:r w:rsidR="00D57DEB">
              <w:rPr>
                <w:rFonts w:asciiTheme="majorBidi" w:hAnsiTheme="majorBidi" w:cstheme="majorBidi"/>
                <w:sz w:val="16"/>
                <w:szCs w:val="16"/>
              </w:rPr>
              <w:t xml:space="preserve">G = Good, </w:t>
            </w:r>
            <w:r w:rsidR="0079012A">
              <w:rPr>
                <w:rFonts w:asciiTheme="majorBidi" w:hAnsiTheme="majorBidi" w:cstheme="majorBidi"/>
                <w:sz w:val="16"/>
                <w:szCs w:val="16"/>
              </w:rPr>
              <w:t>and M = Moderate</w:t>
            </w:r>
          </w:p>
          <w:p w14:paraId="5B12B246" w14:textId="0861D4B7" w:rsidR="0079012A" w:rsidRPr="00901771" w:rsidRDefault="0079012A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Scoring: Yes</w:t>
            </w:r>
            <w:r w:rsidR="006A5FB6">
              <w:rPr>
                <w:rFonts w:asciiTheme="majorBidi" w:hAnsiTheme="majorBidi" w:cstheme="majorBidi"/>
                <w:sz w:val="16"/>
                <w:szCs w:val="16"/>
              </w:rPr>
              <w:t xml:space="preserve"> = </w:t>
            </w:r>
            <w:r w:rsidR="00246D0F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="006A5FB6">
              <w:rPr>
                <w:rFonts w:asciiTheme="majorBidi" w:hAnsiTheme="majorBidi" w:cstheme="majorBidi"/>
                <w:sz w:val="16"/>
                <w:szCs w:val="16"/>
              </w:rPr>
              <w:t xml:space="preserve">, Unclear = </w:t>
            </w:r>
            <w:r w:rsidR="00246D0F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="006A5FB6">
              <w:rPr>
                <w:rFonts w:asciiTheme="majorBidi" w:hAnsiTheme="majorBidi" w:cstheme="majorBidi"/>
                <w:sz w:val="16"/>
                <w:szCs w:val="16"/>
              </w:rPr>
              <w:t xml:space="preserve">, and No = </w:t>
            </w:r>
            <w:r w:rsidR="00246D0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</w:tr>
    </w:tbl>
    <w:p w14:paraId="07FFC95B" w14:textId="77777777" w:rsidR="006255E1" w:rsidRPr="009465CF" w:rsidRDefault="006255E1">
      <w:pPr>
        <w:rPr>
          <w:rFonts w:asciiTheme="majorBidi" w:hAnsiTheme="majorBidi" w:cstheme="majorBidi"/>
        </w:rPr>
      </w:pPr>
    </w:p>
    <w:sectPr w:rsidR="006255E1" w:rsidRPr="009465CF" w:rsidSect="005C401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2CE"/>
    <w:rsid w:val="000036D7"/>
    <w:rsid w:val="000232E7"/>
    <w:rsid w:val="00025EA0"/>
    <w:rsid w:val="00026D48"/>
    <w:rsid w:val="000431BC"/>
    <w:rsid w:val="000449D2"/>
    <w:rsid w:val="00056AD2"/>
    <w:rsid w:val="00066D1D"/>
    <w:rsid w:val="0006755B"/>
    <w:rsid w:val="000858D3"/>
    <w:rsid w:val="000860A5"/>
    <w:rsid w:val="0009747E"/>
    <w:rsid w:val="000A2513"/>
    <w:rsid w:val="000A668E"/>
    <w:rsid w:val="000B340B"/>
    <w:rsid w:val="000B438E"/>
    <w:rsid w:val="000B4FCB"/>
    <w:rsid w:val="000B76FD"/>
    <w:rsid w:val="000C2F8C"/>
    <w:rsid w:val="000D361B"/>
    <w:rsid w:val="000D6061"/>
    <w:rsid w:val="000E0D37"/>
    <w:rsid w:val="000E3658"/>
    <w:rsid w:val="000E7B29"/>
    <w:rsid w:val="000F6CCA"/>
    <w:rsid w:val="0010474C"/>
    <w:rsid w:val="00104AF4"/>
    <w:rsid w:val="00110E9B"/>
    <w:rsid w:val="00114688"/>
    <w:rsid w:val="00123C1F"/>
    <w:rsid w:val="00135C71"/>
    <w:rsid w:val="001372C5"/>
    <w:rsid w:val="00137625"/>
    <w:rsid w:val="0014020C"/>
    <w:rsid w:val="00143166"/>
    <w:rsid w:val="00146624"/>
    <w:rsid w:val="00146C61"/>
    <w:rsid w:val="001607A7"/>
    <w:rsid w:val="00160D91"/>
    <w:rsid w:val="00163147"/>
    <w:rsid w:val="00167F30"/>
    <w:rsid w:val="001737E3"/>
    <w:rsid w:val="00180B65"/>
    <w:rsid w:val="001879AE"/>
    <w:rsid w:val="00194D30"/>
    <w:rsid w:val="001A0EB6"/>
    <w:rsid w:val="001A3BBD"/>
    <w:rsid w:val="001A3BDA"/>
    <w:rsid w:val="001A4096"/>
    <w:rsid w:val="001B0888"/>
    <w:rsid w:val="001B3165"/>
    <w:rsid w:val="001B4BD7"/>
    <w:rsid w:val="001C2091"/>
    <w:rsid w:val="001C29BC"/>
    <w:rsid w:val="001C3AF1"/>
    <w:rsid w:val="001D2790"/>
    <w:rsid w:val="001D4334"/>
    <w:rsid w:val="001D6DA3"/>
    <w:rsid w:val="001E2CC2"/>
    <w:rsid w:val="001E54F4"/>
    <w:rsid w:val="001E7160"/>
    <w:rsid w:val="001E7554"/>
    <w:rsid w:val="001F0F91"/>
    <w:rsid w:val="001F178A"/>
    <w:rsid w:val="001F5001"/>
    <w:rsid w:val="00201C86"/>
    <w:rsid w:val="00201F52"/>
    <w:rsid w:val="002032CE"/>
    <w:rsid w:val="0020781E"/>
    <w:rsid w:val="002143ED"/>
    <w:rsid w:val="00215FAC"/>
    <w:rsid w:val="00223B0B"/>
    <w:rsid w:val="00227379"/>
    <w:rsid w:val="002326B1"/>
    <w:rsid w:val="002349D0"/>
    <w:rsid w:val="002363EF"/>
    <w:rsid w:val="0023668E"/>
    <w:rsid w:val="002428AB"/>
    <w:rsid w:val="00244376"/>
    <w:rsid w:val="00246D0F"/>
    <w:rsid w:val="00251FF4"/>
    <w:rsid w:val="002539A3"/>
    <w:rsid w:val="00254D8E"/>
    <w:rsid w:val="0026398E"/>
    <w:rsid w:val="00265482"/>
    <w:rsid w:val="0026708E"/>
    <w:rsid w:val="002702B8"/>
    <w:rsid w:val="00270C2B"/>
    <w:rsid w:val="00293935"/>
    <w:rsid w:val="00293DF3"/>
    <w:rsid w:val="00295FB1"/>
    <w:rsid w:val="00296C4C"/>
    <w:rsid w:val="002B495B"/>
    <w:rsid w:val="002B4E8F"/>
    <w:rsid w:val="002C0559"/>
    <w:rsid w:val="002C3622"/>
    <w:rsid w:val="002C525B"/>
    <w:rsid w:val="002C6A3E"/>
    <w:rsid w:val="002D10A8"/>
    <w:rsid w:val="002D4007"/>
    <w:rsid w:val="002E56DA"/>
    <w:rsid w:val="002E5DD7"/>
    <w:rsid w:val="002E7766"/>
    <w:rsid w:val="002F520C"/>
    <w:rsid w:val="00302FBC"/>
    <w:rsid w:val="003059E1"/>
    <w:rsid w:val="003073D6"/>
    <w:rsid w:val="003236F3"/>
    <w:rsid w:val="0032454C"/>
    <w:rsid w:val="003411B3"/>
    <w:rsid w:val="00351180"/>
    <w:rsid w:val="0035431B"/>
    <w:rsid w:val="00355D18"/>
    <w:rsid w:val="00367266"/>
    <w:rsid w:val="003714E3"/>
    <w:rsid w:val="003749EF"/>
    <w:rsid w:val="003759F3"/>
    <w:rsid w:val="003807F2"/>
    <w:rsid w:val="003830A3"/>
    <w:rsid w:val="003872D4"/>
    <w:rsid w:val="00390BE5"/>
    <w:rsid w:val="003A110C"/>
    <w:rsid w:val="003A27D4"/>
    <w:rsid w:val="003A289B"/>
    <w:rsid w:val="003A391A"/>
    <w:rsid w:val="003A451E"/>
    <w:rsid w:val="003B2A02"/>
    <w:rsid w:val="003B55B3"/>
    <w:rsid w:val="003B771A"/>
    <w:rsid w:val="003B7968"/>
    <w:rsid w:val="003C2191"/>
    <w:rsid w:val="003C26ED"/>
    <w:rsid w:val="003D7266"/>
    <w:rsid w:val="003E552C"/>
    <w:rsid w:val="003E6335"/>
    <w:rsid w:val="003E6B6E"/>
    <w:rsid w:val="003E7A4F"/>
    <w:rsid w:val="003F0421"/>
    <w:rsid w:val="003F0E3F"/>
    <w:rsid w:val="00400DC0"/>
    <w:rsid w:val="00401216"/>
    <w:rsid w:val="00412D35"/>
    <w:rsid w:val="0041745C"/>
    <w:rsid w:val="00420AAB"/>
    <w:rsid w:val="00422D73"/>
    <w:rsid w:val="00436990"/>
    <w:rsid w:val="00441F57"/>
    <w:rsid w:val="004421C9"/>
    <w:rsid w:val="00443842"/>
    <w:rsid w:val="00444633"/>
    <w:rsid w:val="004535F4"/>
    <w:rsid w:val="004575E5"/>
    <w:rsid w:val="004601D1"/>
    <w:rsid w:val="00461FC2"/>
    <w:rsid w:val="00473CAE"/>
    <w:rsid w:val="00475F1D"/>
    <w:rsid w:val="00485B94"/>
    <w:rsid w:val="00491724"/>
    <w:rsid w:val="004A69F9"/>
    <w:rsid w:val="004A6EE1"/>
    <w:rsid w:val="004B316F"/>
    <w:rsid w:val="004B3C06"/>
    <w:rsid w:val="004B4F89"/>
    <w:rsid w:val="004C2552"/>
    <w:rsid w:val="004C67FD"/>
    <w:rsid w:val="004C708F"/>
    <w:rsid w:val="004D153D"/>
    <w:rsid w:val="004D7D1E"/>
    <w:rsid w:val="004E21CC"/>
    <w:rsid w:val="004E2D68"/>
    <w:rsid w:val="005137BE"/>
    <w:rsid w:val="00517BA5"/>
    <w:rsid w:val="00522E6C"/>
    <w:rsid w:val="005332B2"/>
    <w:rsid w:val="0053681A"/>
    <w:rsid w:val="00536AFE"/>
    <w:rsid w:val="00541919"/>
    <w:rsid w:val="00543908"/>
    <w:rsid w:val="005456D6"/>
    <w:rsid w:val="00557EE2"/>
    <w:rsid w:val="00570135"/>
    <w:rsid w:val="00581C98"/>
    <w:rsid w:val="0058314A"/>
    <w:rsid w:val="00592202"/>
    <w:rsid w:val="0059369B"/>
    <w:rsid w:val="005A2132"/>
    <w:rsid w:val="005A5301"/>
    <w:rsid w:val="005B4247"/>
    <w:rsid w:val="005B6DD7"/>
    <w:rsid w:val="005B76A1"/>
    <w:rsid w:val="005C2B78"/>
    <w:rsid w:val="005C4014"/>
    <w:rsid w:val="005C4EF3"/>
    <w:rsid w:val="005C5C4E"/>
    <w:rsid w:val="005C63CA"/>
    <w:rsid w:val="005D00C2"/>
    <w:rsid w:val="005D3D59"/>
    <w:rsid w:val="005D3F50"/>
    <w:rsid w:val="005D59F3"/>
    <w:rsid w:val="005E06CC"/>
    <w:rsid w:val="005E32AA"/>
    <w:rsid w:val="005E5639"/>
    <w:rsid w:val="005E6D1A"/>
    <w:rsid w:val="005F7644"/>
    <w:rsid w:val="005F78C7"/>
    <w:rsid w:val="00600AED"/>
    <w:rsid w:val="00602722"/>
    <w:rsid w:val="00603453"/>
    <w:rsid w:val="00605BF7"/>
    <w:rsid w:val="00623FD8"/>
    <w:rsid w:val="00624947"/>
    <w:rsid w:val="006255E1"/>
    <w:rsid w:val="00650038"/>
    <w:rsid w:val="00652358"/>
    <w:rsid w:val="00653664"/>
    <w:rsid w:val="00656E12"/>
    <w:rsid w:val="00657D92"/>
    <w:rsid w:val="006639C3"/>
    <w:rsid w:val="00663EA0"/>
    <w:rsid w:val="0066663D"/>
    <w:rsid w:val="00687246"/>
    <w:rsid w:val="00694916"/>
    <w:rsid w:val="00695AEF"/>
    <w:rsid w:val="006A5FB6"/>
    <w:rsid w:val="006B5ABA"/>
    <w:rsid w:val="006B604A"/>
    <w:rsid w:val="006B63C1"/>
    <w:rsid w:val="006C4062"/>
    <w:rsid w:val="006D161A"/>
    <w:rsid w:val="006D3D00"/>
    <w:rsid w:val="006E2F97"/>
    <w:rsid w:val="006E5F98"/>
    <w:rsid w:val="006F0559"/>
    <w:rsid w:val="006F2560"/>
    <w:rsid w:val="006F38B2"/>
    <w:rsid w:val="006F476B"/>
    <w:rsid w:val="006F6544"/>
    <w:rsid w:val="0072386E"/>
    <w:rsid w:val="00733E35"/>
    <w:rsid w:val="007362D5"/>
    <w:rsid w:val="0074004D"/>
    <w:rsid w:val="00751143"/>
    <w:rsid w:val="00751FED"/>
    <w:rsid w:val="00755E63"/>
    <w:rsid w:val="007648AA"/>
    <w:rsid w:val="00777DC5"/>
    <w:rsid w:val="0078607D"/>
    <w:rsid w:val="0079012A"/>
    <w:rsid w:val="007A42D2"/>
    <w:rsid w:val="007A6B01"/>
    <w:rsid w:val="007B4E91"/>
    <w:rsid w:val="007C1628"/>
    <w:rsid w:val="007C55FD"/>
    <w:rsid w:val="007D02F0"/>
    <w:rsid w:val="007D0846"/>
    <w:rsid w:val="007D697E"/>
    <w:rsid w:val="007D6C7D"/>
    <w:rsid w:val="007E07D0"/>
    <w:rsid w:val="007E2CCE"/>
    <w:rsid w:val="007E5BD3"/>
    <w:rsid w:val="007F192E"/>
    <w:rsid w:val="007F19F8"/>
    <w:rsid w:val="007F26B1"/>
    <w:rsid w:val="007F74C2"/>
    <w:rsid w:val="0080330E"/>
    <w:rsid w:val="0080639B"/>
    <w:rsid w:val="00807556"/>
    <w:rsid w:val="00807681"/>
    <w:rsid w:val="00811945"/>
    <w:rsid w:val="008155DB"/>
    <w:rsid w:val="00820720"/>
    <w:rsid w:val="0082350F"/>
    <w:rsid w:val="00823EF0"/>
    <w:rsid w:val="00826952"/>
    <w:rsid w:val="008353EB"/>
    <w:rsid w:val="008368A1"/>
    <w:rsid w:val="008425A1"/>
    <w:rsid w:val="0084330E"/>
    <w:rsid w:val="00843EBB"/>
    <w:rsid w:val="0085200E"/>
    <w:rsid w:val="008551A4"/>
    <w:rsid w:val="00856AEB"/>
    <w:rsid w:val="00856AED"/>
    <w:rsid w:val="00857865"/>
    <w:rsid w:val="00861373"/>
    <w:rsid w:val="00862787"/>
    <w:rsid w:val="00867078"/>
    <w:rsid w:val="008758C7"/>
    <w:rsid w:val="00876649"/>
    <w:rsid w:val="008770FB"/>
    <w:rsid w:val="00883CFA"/>
    <w:rsid w:val="008910D6"/>
    <w:rsid w:val="008917BE"/>
    <w:rsid w:val="008941C9"/>
    <w:rsid w:val="008A0F1C"/>
    <w:rsid w:val="008A57F4"/>
    <w:rsid w:val="008A6C68"/>
    <w:rsid w:val="008A798A"/>
    <w:rsid w:val="008B4358"/>
    <w:rsid w:val="008B7009"/>
    <w:rsid w:val="008C3F92"/>
    <w:rsid w:val="008C61E9"/>
    <w:rsid w:val="008D1926"/>
    <w:rsid w:val="008E543B"/>
    <w:rsid w:val="008F3A7C"/>
    <w:rsid w:val="008F42A8"/>
    <w:rsid w:val="008F55E5"/>
    <w:rsid w:val="008F6A62"/>
    <w:rsid w:val="00901771"/>
    <w:rsid w:val="0091548C"/>
    <w:rsid w:val="009159B5"/>
    <w:rsid w:val="0092013A"/>
    <w:rsid w:val="009214CE"/>
    <w:rsid w:val="0092223A"/>
    <w:rsid w:val="00922A6E"/>
    <w:rsid w:val="00925FD0"/>
    <w:rsid w:val="00927482"/>
    <w:rsid w:val="00930566"/>
    <w:rsid w:val="00937497"/>
    <w:rsid w:val="009465CF"/>
    <w:rsid w:val="00953FB7"/>
    <w:rsid w:val="00962310"/>
    <w:rsid w:val="00966F9B"/>
    <w:rsid w:val="00967450"/>
    <w:rsid w:val="009727B2"/>
    <w:rsid w:val="009769CF"/>
    <w:rsid w:val="00982054"/>
    <w:rsid w:val="0098648B"/>
    <w:rsid w:val="00995B59"/>
    <w:rsid w:val="009969A8"/>
    <w:rsid w:val="009C12B4"/>
    <w:rsid w:val="009E0E20"/>
    <w:rsid w:val="009E1222"/>
    <w:rsid w:val="009E5A8E"/>
    <w:rsid w:val="009E5B73"/>
    <w:rsid w:val="009E624F"/>
    <w:rsid w:val="009E7014"/>
    <w:rsid w:val="009F06ED"/>
    <w:rsid w:val="00A059BA"/>
    <w:rsid w:val="00A30E78"/>
    <w:rsid w:val="00A40414"/>
    <w:rsid w:val="00A42D34"/>
    <w:rsid w:val="00A43B25"/>
    <w:rsid w:val="00A45CEB"/>
    <w:rsid w:val="00A5546A"/>
    <w:rsid w:val="00A56B1F"/>
    <w:rsid w:val="00A664B8"/>
    <w:rsid w:val="00A73739"/>
    <w:rsid w:val="00A9083A"/>
    <w:rsid w:val="00A95AD9"/>
    <w:rsid w:val="00AA5F45"/>
    <w:rsid w:val="00AC179B"/>
    <w:rsid w:val="00AC3260"/>
    <w:rsid w:val="00AC7095"/>
    <w:rsid w:val="00AD4C87"/>
    <w:rsid w:val="00AE0D5A"/>
    <w:rsid w:val="00AE587C"/>
    <w:rsid w:val="00AE6001"/>
    <w:rsid w:val="00AF1B71"/>
    <w:rsid w:val="00AF2CB8"/>
    <w:rsid w:val="00AF5923"/>
    <w:rsid w:val="00B10FBE"/>
    <w:rsid w:val="00B2037F"/>
    <w:rsid w:val="00B2621E"/>
    <w:rsid w:val="00B34645"/>
    <w:rsid w:val="00B35F4D"/>
    <w:rsid w:val="00B42FCE"/>
    <w:rsid w:val="00B43228"/>
    <w:rsid w:val="00B43271"/>
    <w:rsid w:val="00B45E02"/>
    <w:rsid w:val="00B538A3"/>
    <w:rsid w:val="00B66D0B"/>
    <w:rsid w:val="00B72CA4"/>
    <w:rsid w:val="00B76F77"/>
    <w:rsid w:val="00B80471"/>
    <w:rsid w:val="00B8612B"/>
    <w:rsid w:val="00BA4F61"/>
    <w:rsid w:val="00BA60A4"/>
    <w:rsid w:val="00BB08C5"/>
    <w:rsid w:val="00BB090E"/>
    <w:rsid w:val="00BB4B91"/>
    <w:rsid w:val="00BB7092"/>
    <w:rsid w:val="00BC026A"/>
    <w:rsid w:val="00BC2B51"/>
    <w:rsid w:val="00BC59D8"/>
    <w:rsid w:val="00BC71D2"/>
    <w:rsid w:val="00BD6DA1"/>
    <w:rsid w:val="00BE35E1"/>
    <w:rsid w:val="00BE4C01"/>
    <w:rsid w:val="00BF066B"/>
    <w:rsid w:val="00BF1DF9"/>
    <w:rsid w:val="00C01713"/>
    <w:rsid w:val="00C04857"/>
    <w:rsid w:val="00C15754"/>
    <w:rsid w:val="00C1693F"/>
    <w:rsid w:val="00C2241D"/>
    <w:rsid w:val="00C25104"/>
    <w:rsid w:val="00C311C5"/>
    <w:rsid w:val="00C33070"/>
    <w:rsid w:val="00C36DFD"/>
    <w:rsid w:val="00C43663"/>
    <w:rsid w:val="00C57D0F"/>
    <w:rsid w:val="00C64221"/>
    <w:rsid w:val="00C64B65"/>
    <w:rsid w:val="00C655AE"/>
    <w:rsid w:val="00C678BC"/>
    <w:rsid w:val="00C70468"/>
    <w:rsid w:val="00C77406"/>
    <w:rsid w:val="00C80620"/>
    <w:rsid w:val="00C80D94"/>
    <w:rsid w:val="00C95DD7"/>
    <w:rsid w:val="00CA729B"/>
    <w:rsid w:val="00CB1128"/>
    <w:rsid w:val="00CB2BD2"/>
    <w:rsid w:val="00CB4EFC"/>
    <w:rsid w:val="00CB7DC5"/>
    <w:rsid w:val="00CC0A1B"/>
    <w:rsid w:val="00CC2E91"/>
    <w:rsid w:val="00CC5456"/>
    <w:rsid w:val="00CC6051"/>
    <w:rsid w:val="00CF1AA5"/>
    <w:rsid w:val="00CF7825"/>
    <w:rsid w:val="00D1124C"/>
    <w:rsid w:val="00D13343"/>
    <w:rsid w:val="00D16339"/>
    <w:rsid w:val="00D240CB"/>
    <w:rsid w:val="00D26C92"/>
    <w:rsid w:val="00D3585D"/>
    <w:rsid w:val="00D3648E"/>
    <w:rsid w:val="00D4572F"/>
    <w:rsid w:val="00D465CA"/>
    <w:rsid w:val="00D556C9"/>
    <w:rsid w:val="00D568E9"/>
    <w:rsid w:val="00D569AA"/>
    <w:rsid w:val="00D57DEB"/>
    <w:rsid w:val="00D6345F"/>
    <w:rsid w:val="00D72434"/>
    <w:rsid w:val="00D772AC"/>
    <w:rsid w:val="00D80D24"/>
    <w:rsid w:val="00D87076"/>
    <w:rsid w:val="00D90AF1"/>
    <w:rsid w:val="00D92CC6"/>
    <w:rsid w:val="00DA2007"/>
    <w:rsid w:val="00DB1DB8"/>
    <w:rsid w:val="00DB7ACD"/>
    <w:rsid w:val="00DC195D"/>
    <w:rsid w:val="00DC34C8"/>
    <w:rsid w:val="00DC5B9D"/>
    <w:rsid w:val="00DD3B1F"/>
    <w:rsid w:val="00DF2A65"/>
    <w:rsid w:val="00DF3025"/>
    <w:rsid w:val="00E03E18"/>
    <w:rsid w:val="00E04EFD"/>
    <w:rsid w:val="00E11F48"/>
    <w:rsid w:val="00E205B6"/>
    <w:rsid w:val="00E30C51"/>
    <w:rsid w:val="00E310E7"/>
    <w:rsid w:val="00E36ECC"/>
    <w:rsid w:val="00E41287"/>
    <w:rsid w:val="00E47269"/>
    <w:rsid w:val="00E52926"/>
    <w:rsid w:val="00E53BE1"/>
    <w:rsid w:val="00E572F1"/>
    <w:rsid w:val="00E64371"/>
    <w:rsid w:val="00E719B4"/>
    <w:rsid w:val="00E72361"/>
    <w:rsid w:val="00E73607"/>
    <w:rsid w:val="00E826C7"/>
    <w:rsid w:val="00E843AC"/>
    <w:rsid w:val="00E87053"/>
    <w:rsid w:val="00E876D2"/>
    <w:rsid w:val="00EA4975"/>
    <w:rsid w:val="00EA564A"/>
    <w:rsid w:val="00EA7A2A"/>
    <w:rsid w:val="00EB24B0"/>
    <w:rsid w:val="00EB2583"/>
    <w:rsid w:val="00EB3153"/>
    <w:rsid w:val="00EB3845"/>
    <w:rsid w:val="00EB50CA"/>
    <w:rsid w:val="00EC206A"/>
    <w:rsid w:val="00EC20E2"/>
    <w:rsid w:val="00EC6145"/>
    <w:rsid w:val="00ED069D"/>
    <w:rsid w:val="00ED1CFC"/>
    <w:rsid w:val="00ED5C36"/>
    <w:rsid w:val="00ED6254"/>
    <w:rsid w:val="00ED6521"/>
    <w:rsid w:val="00EF0E2B"/>
    <w:rsid w:val="00EF2336"/>
    <w:rsid w:val="00EF676F"/>
    <w:rsid w:val="00F00947"/>
    <w:rsid w:val="00F02FD1"/>
    <w:rsid w:val="00F046CA"/>
    <w:rsid w:val="00F048E4"/>
    <w:rsid w:val="00F14DCB"/>
    <w:rsid w:val="00F15B0F"/>
    <w:rsid w:val="00F20CF5"/>
    <w:rsid w:val="00F23033"/>
    <w:rsid w:val="00F40B7F"/>
    <w:rsid w:val="00F44AD7"/>
    <w:rsid w:val="00F44D6B"/>
    <w:rsid w:val="00F4575E"/>
    <w:rsid w:val="00F46D5F"/>
    <w:rsid w:val="00F47F2A"/>
    <w:rsid w:val="00F50C66"/>
    <w:rsid w:val="00F66AED"/>
    <w:rsid w:val="00F73178"/>
    <w:rsid w:val="00F756DD"/>
    <w:rsid w:val="00F86A83"/>
    <w:rsid w:val="00F903AF"/>
    <w:rsid w:val="00F916D7"/>
    <w:rsid w:val="00F961D9"/>
    <w:rsid w:val="00FA2861"/>
    <w:rsid w:val="00FB3A4F"/>
    <w:rsid w:val="00FB5D33"/>
    <w:rsid w:val="00FC24D0"/>
    <w:rsid w:val="00FC371B"/>
    <w:rsid w:val="00FD4213"/>
    <w:rsid w:val="00FE38CC"/>
    <w:rsid w:val="00FF079D"/>
    <w:rsid w:val="00FF273D"/>
    <w:rsid w:val="00FF7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442EE3"/>
  <w15:chartTrackingRefBased/>
  <w15:docId w15:val="{06C6B467-8902-456C-AEC4-578B0D15D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3E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7</TotalTime>
  <Pages>2</Pages>
  <Words>388</Words>
  <Characters>221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yez Abdulrazeq</dc:creator>
  <cp:keywords/>
  <dc:description/>
  <cp:lastModifiedBy>Fayez Abdulrazeq</cp:lastModifiedBy>
  <cp:revision>585</cp:revision>
  <dcterms:created xsi:type="dcterms:W3CDTF">2023-06-14T07:30:00Z</dcterms:created>
  <dcterms:modified xsi:type="dcterms:W3CDTF">2026-05-15T12:04:00Z</dcterms:modified>
</cp:coreProperties>
</file>